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FF58E" w14:textId="77777777" w:rsidR="00BF2494" w:rsidRDefault="00BF2494" w:rsidP="00BF2494">
      <w:pPr>
        <w:spacing w:before="240" w:line="36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Sup. Table 1.</w:t>
      </w:r>
      <w:r>
        <w:rPr>
          <w:sz w:val="18"/>
          <w:szCs w:val="18"/>
        </w:rPr>
        <w:t xml:space="preserve"> The nucleotide sequences of the primers used in the study.</w:t>
      </w:r>
    </w:p>
    <w:tbl>
      <w:tblPr>
        <w:tblW w:w="8775" w:type="dxa"/>
        <w:jc w:val="center"/>
        <w:tblLayout w:type="fixed"/>
        <w:tblLook w:val="0600" w:firstRow="0" w:lastRow="0" w:firstColumn="0" w:lastColumn="0" w:noHBand="1" w:noVBand="1"/>
      </w:tblPr>
      <w:tblGrid>
        <w:gridCol w:w="2550"/>
        <w:gridCol w:w="3060"/>
        <w:gridCol w:w="3165"/>
      </w:tblGrid>
      <w:tr w:rsidR="00BF2494" w14:paraId="1B8D81F6" w14:textId="77777777" w:rsidTr="00BE4F31">
        <w:trPr>
          <w:trHeight w:val="293"/>
          <w:jc w:val="center"/>
        </w:trPr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AC2340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D11FD9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ward Sequence (5’ to 3’)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BF9A41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verse Sequence (5’ to 3’)</w:t>
            </w:r>
          </w:p>
        </w:tc>
      </w:tr>
      <w:tr w:rsidR="00BF2494" w14:paraId="42DB1180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BF85BF" w14:textId="77777777" w:rsidR="00BF2494" w:rsidRDefault="00BF2494" w:rsidP="00BE4F31">
            <w:pPr>
              <w:spacing w:before="200" w:after="120" w:line="240" w:lineRule="auto"/>
              <w:ind w:left="100" w:right="100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qRt-PCR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7ABFE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20369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F2494" w14:paraId="7F125297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3B42C0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β-ACTIN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7CA52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CATGGATGATGATATCG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D7B39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GGAATCCTTCTGACCCATGC</w:t>
            </w:r>
          </w:p>
        </w:tc>
      </w:tr>
      <w:tr w:rsidR="00BF2494" w14:paraId="3447036E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F772C6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A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FB02F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TGCTGAGGGCTGAT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AD093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TTTCTCCCTTGGTAGGG</w:t>
            </w:r>
          </w:p>
        </w:tc>
      </w:tr>
      <w:tr w:rsidR="00BF2494" w14:paraId="54A3ECEE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5B7040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A7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EE003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CTATGGGCGGCTGAA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8A59C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CATCCCACCAGAGAGGT</w:t>
            </w:r>
          </w:p>
        </w:tc>
      </w:tr>
      <w:tr w:rsidR="00BF2494" w14:paraId="2F546FB0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C55009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B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9C407D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AGGGGATGGTCAGT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62BF5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GGCCATAGCGAATGTT</w:t>
            </w:r>
          </w:p>
        </w:tc>
      </w:tr>
      <w:tr w:rsidR="00BF2494" w14:paraId="32521093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4D740D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B4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69EAA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CTGCTAAATCCAGGCA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5B803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CCAGCACCCAATCCTG</w:t>
            </w:r>
          </w:p>
        </w:tc>
      </w:tr>
      <w:tr w:rsidR="00BF2494" w14:paraId="48093A1B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52AE66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PF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F92E1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GAATTGATCCGCAAG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6AC4B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AAGGTTTTGCGAAGG</w:t>
            </w:r>
          </w:p>
        </w:tc>
      </w:tr>
      <w:tr w:rsidR="00BF2494" w14:paraId="33172E6A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06FC4C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PF2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09A4F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GGAAGAAGCAGTTTGT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0A316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TGGCAGCCTTCATCTCC</w:t>
            </w:r>
          </w:p>
        </w:tc>
      </w:tr>
      <w:tr w:rsidR="00BF2494" w14:paraId="20BA9942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5C701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PF3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4555E2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ATCGGCTATGACCC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FCA10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CTCTGGGGACAAATGGG</w:t>
            </w:r>
          </w:p>
        </w:tc>
      </w:tr>
      <w:tr w:rsidR="00BF2494" w14:paraId="4178C217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963B4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LR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6D563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TTTTATGCTCTGTCGG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90FE4D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CAGATGTCGGGACCAAA</w:t>
            </w:r>
          </w:p>
        </w:tc>
      </w:tr>
      <w:tr w:rsidR="00BF2494" w14:paraId="25BA3511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BAB855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N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3E75C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CTTGTGAAAGAAACCC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388E5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CGGGGGATTTCTTGGT</w:t>
            </w:r>
          </w:p>
        </w:tc>
      </w:tr>
      <w:tr w:rsidR="00BF2494" w14:paraId="791AC69A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929840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N2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E7CF9A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TGGCTTTAGGAGCA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1426A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GGCTGGAGAATGCACA</w:t>
            </w:r>
          </w:p>
        </w:tc>
      </w:tr>
      <w:tr w:rsidR="00BF2494" w14:paraId="301EB7AE" w14:textId="77777777" w:rsidTr="00BE4F31">
        <w:trPr>
          <w:trHeight w:val="198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41F32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N8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1A576A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GCTCACGCAGACAGA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987072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CAGAGCACAAAGGAGC</w:t>
            </w:r>
          </w:p>
        </w:tc>
      </w:tr>
      <w:tr w:rsidR="00BF2494" w14:paraId="4CD9BC0E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796820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EBBP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9C6C4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TTTGCCCACCTTCCCT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F241F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CTGTATCAGTTTGCGT</w:t>
            </w:r>
          </w:p>
        </w:tc>
      </w:tr>
      <w:tr w:rsidR="00BF2494" w14:paraId="4A916665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1053AE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OT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6717F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CCAATTCCCGCACCTT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0E81A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AGTCGGTGACTGTCCG</w:t>
            </w:r>
          </w:p>
        </w:tc>
      </w:tr>
      <w:tr w:rsidR="00BF2494" w14:paraId="3A26958C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121266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XCL8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58A78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TTCAGAGACAGCAGAGC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1EA82D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TCCTTCCGGTGGTTTC</w:t>
            </w:r>
          </w:p>
        </w:tc>
      </w:tr>
      <w:tr w:rsidR="00BF2494" w14:paraId="151BCF5D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43F578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CBLD2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2D061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TTGTAATGAGCAGGGG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4F5FD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GGCAAGACACCAAAGG</w:t>
            </w:r>
          </w:p>
        </w:tc>
      </w:tr>
      <w:tr w:rsidR="00BF2494" w14:paraId="5D0CCE4D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EECE9E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DX39A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79673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GGAAAACCGAAGTT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790DA2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TGTGGATGGAAACGTAGG</w:t>
            </w:r>
          </w:p>
        </w:tc>
      </w:tr>
      <w:tr w:rsidR="00BF2494" w14:paraId="7A885F1C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5340A1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PH3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E34677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CAGTGGTCCTGTGCC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13253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AAATGGCAGGATTGGT</w:t>
            </w:r>
          </w:p>
        </w:tc>
      </w:tr>
      <w:tr w:rsidR="00BF2494" w14:paraId="62C04D90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B5C02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N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99E30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TTCCCCCAACCATC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A6456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GTCCATTGTCATCCCCA</w:t>
            </w:r>
          </w:p>
        </w:tc>
      </w:tr>
      <w:tr w:rsidR="00BF2494" w14:paraId="33CBFCA2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6C776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GR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2DE43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ATTTACTCAGCGGCA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99E3F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AACAGGTAGTCGGGGA</w:t>
            </w:r>
          </w:p>
        </w:tc>
      </w:tr>
      <w:tr w:rsidR="00BF2494" w14:paraId="56DA188D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A7B4A2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P300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C9864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CCTCAAAAATGCTG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30A942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GTGCTTAGGTTGGGGG</w:t>
            </w:r>
          </w:p>
        </w:tc>
      </w:tr>
      <w:tr w:rsidR="00BF2494" w14:paraId="1AF990C7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ECAF52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REG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0E84F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GTCAGGGAGGATCT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0F45E8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TGATTGCACCAGGGTA</w:t>
            </w:r>
          </w:p>
        </w:tc>
      </w:tr>
      <w:tr w:rsidR="00BF2494" w14:paraId="7A8D078F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33DE4F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IF2S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E4697F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CGACAACCCTGGAGAG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AFFD17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CCTCGCAAGTTCAGTC</w:t>
            </w:r>
          </w:p>
        </w:tc>
      </w:tr>
      <w:tr w:rsidR="00BF2494" w14:paraId="6D459FDA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67FF9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SL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C55F5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TGGAGCCCTAACCCCT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E7160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GGGTGGATCACAGGAAGA</w:t>
            </w:r>
          </w:p>
        </w:tc>
      </w:tr>
      <w:tr w:rsidR="00BF2494" w14:paraId="42AF15EF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1251B4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DD45A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D5224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CCAATTAGTGTCGT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901CD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TGCACTCACTCACAGGCfx</w:t>
            </w:r>
          </w:p>
        </w:tc>
      </w:tr>
      <w:tr w:rsidR="00BF2494" w14:paraId="27110060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E943A5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WD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D4F84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CCCACCCAGAGACTT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45350D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CTGGGGACACAGGTCAA</w:t>
            </w:r>
          </w:p>
        </w:tc>
      </w:tr>
      <w:tr w:rsidR="00BF2494" w14:paraId="4D214051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4835BF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RPUD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42B62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GCTTTGACAGGAATGG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53DBB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GCTTCACGTTTCTGCT</w:t>
            </w:r>
          </w:p>
        </w:tc>
      </w:tr>
      <w:tr w:rsidR="00BF2494" w14:paraId="4A67CF92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AD43C9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SPA1A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0E402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GACAGTCCACTACCTTT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BED7C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GAAACGGAACACTGGAT</w:t>
            </w:r>
          </w:p>
        </w:tc>
      </w:tr>
      <w:tr w:rsidR="00BF2494" w14:paraId="2161F44C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92E052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SPA5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B459D2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TCATGTGCATCTGGT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E6915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AATACTCCCTCCCCTCA</w:t>
            </w:r>
          </w:p>
        </w:tc>
      </w:tr>
      <w:tr w:rsidR="00BF2494" w14:paraId="0BD0DCC9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E5C49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SPA8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B41C3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ACCACCTACTCTTGT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AC374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AGTGGTTCGGTTTCCC</w:t>
            </w:r>
          </w:p>
        </w:tc>
      </w:tr>
      <w:tr w:rsidR="00BF2494" w14:paraId="484B1972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B2BD85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SP90AA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1D817D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CTGCCTCTGGTGATGA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FD8102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GGTCCTTGGTCTCACCT</w:t>
            </w:r>
          </w:p>
        </w:tc>
      </w:tr>
      <w:tr w:rsidR="00BF2494" w14:paraId="39638707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1BFDA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RF7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DF0EA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TGGAAAACCAACTTC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427A88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AGCGCGTACACCTTGT</w:t>
            </w:r>
          </w:p>
        </w:tc>
      </w:tr>
      <w:tr w:rsidR="00BF2494" w14:paraId="11A92482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3FE64B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JUN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72A16A" w14:textId="77777777" w:rsidR="00BF2494" w:rsidRDefault="00BF2494" w:rsidP="00BE4F31">
            <w:pPr>
              <w:spacing w:line="240" w:lineRule="auto"/>
              <w:ind w:left="100" w:right="100"/>
              <w:rPr>
                <w:color w:val="222222"/>
                <w:sz w:val="16"/>
                <w:szCs w:val="16"/>
                <w:highlight w:val="white"/>
              </w:rPr>
            </w:pPr>
            <w:r>
              <w:rPr>
                <w:color w:val="222222"/>
                <w:sz w:val="16"/>
                <w:szCs w:val="16"/>
                <w:highlight w:val="white"/>
              </w:rPr>
              <w:t>TAATCCAGTCCAGCAACGG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A73501" w14:textId="77777777" w:rsidR="00BF2494" w:rsidRDefault="00BF2494" w:rsidP="00BE4F31">
            <w:pPr>
              <w:spacing w:line="240" w:lineRule="auto"/>
              <w:ind w:left="100" w:right="100"/>
              <w:rPr>
                <w:color w:val="222222"/>
                <w:sz w:val="16"/>
                <w:szCs w:val="16"/>
                <w:highlight w:val="white"/>
              </w:rPr>
            </w:pPr>
            <w:r>
              <w:rPr>
                <w:color w:val="222222"/>
                <w:sz w:val="16"/>
                <w:szCs w:val="16"/>
                <w:highlight w:val="white"/>
              </w:rPr>
              <w:t xml:space="preserve">GTGTTCTGGCTGTGCAGTTC </w:t>
            </w:r>
          </w:p>
        </w:tc>
      </w:tr>
      <w:tr w:rsidR="00BF2494" w14:paraId="5A9C3FD3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EA4B19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JPT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4FB69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AGGTGCCAAGTCTA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1C23F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CTTGCTTCAGAGGAGTT</w:t>
            </w:r>
          </w:p>
        </w:tc>
      </w:tr>
      <w:tr w:rsidR="00BF2494" w14:paraId="5C98D98F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4968FB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D2L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4D2B2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CGTGGCCGAGTTCTTC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7DDD2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CAAGCAAGGTGAGTCCGT</w:t>
            </w:r>
          </w:p>
        </w:tc>
      </w:tr>
      <w:tr w:rsidR="00BF2494" w14:paraId="3A3BE6A5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DF20FB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CKS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013BD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TTCCAACAGGTCGAG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60738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TTTTTGACCCACCCAT</w:t>
            </w:r>
          </w:p>
        </w:tc>
      </w:tr>
      <w:tr w:rsidR="00BF2494" w14:paraId="78BF858D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0C118F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RPL23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0A735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CAGCATGGCTCTAAC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F89D8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AGGCGACCTTGTAGTCC</w:t>
            </w:r>
          </w:p>
        </w:tc>
      </w:tr>
      <w:tr w:rsidR="00BF2494" w14:paraId="296AB6EE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735FB1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YC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2AF1A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CCTACCCTCTCAACG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8654A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GAATCCGAGGACGGAG</w:t>
            </w:r>
          </w:p>
        </w:tc>
      </w:tr>
      <w:tr w:rsidR="00BF2494" w14:paraId="3B00F499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F892A3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X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1E70A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CTCCGACACGAGTTC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D5614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CTGGCAGCTCTCTAC</w:t>
            </w:r>
          </w:p>
        </w:tc>
      </w:tr>
      <w:tr w:rsidR="00BF2494" w14:paraId="658556B3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B46055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FKB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E0730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TGCCTTCCGGCTGAGT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AA68DA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TCGGTGTAGCCCATTT</w:t>
            </w:r>
          </w:p>
        </w:tc>
      </w:tr>
      <w:tr w:rsidR="00BF2494" w14:paraId="78D358A5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5BF342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DC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9009D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CACGCAGAGGGATT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D62EF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CAGAATGTCCTTGGCAGTA</w:t>
            </w:r>
          </w:p>
        </w:tc>
      </w:tr>
      <w:tr w:rsidR="00BF2494" w14:paraId="541704E5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FC9944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K2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90B22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TGTTGACAGAGCCAGAA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0E491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CCGAAGTCCCCAACTTT</w:t>
            </w:r>
          </w:p>
        </w:tc>
      </w:tr>
      <w:tr w:rsidR="00BF2494" w14:paraId="41E4B346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23A39B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MT3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481FB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AGAACCTGCTCGTCA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F48D7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GGTAGCTTTCTGTTCGT</w:t>
            </w:r>
          </w:p>
        </w:tc>
      </w:tr>
      <w:tr w:rsidR="00BF2494" w14:paraId="143FA40E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BE6D8D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TPRR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7DB45C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GTCGTGGACCCTCAA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7CE3E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GCAAACAGAGGTAGCG</w:t>
            </w:r>
          </w:p>
        </w:tc>
      </w:tr>
      <w:tr w:rsidR="00BF2494" w14:paraId="7A6F8630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857B16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CFD83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ACTTAGAGGTTGCTCAGA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A61B3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ACTTCTGACGCTGGGCT</w:t>
            </w:r>
          </w:p>
        </w:tc>
      </w:tr>
      <w:tr w:rsidR="00BF2494" w14:paraId="27A111E4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7BE4E3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P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089F4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GCCTAAAGTGGCATCTG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D30CD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CTGCCCTATGACCCTC</w:t>
            </w:r>
          </w:p>
        </w:tc>
      </w:tr>
      <w:tr w:rsidR="00BF2494" w14:paraId="147B2AA2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38139E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MA3C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5592A8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CTGGCAAAGATCCCA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E7ECF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CTCCCACAGACATACAA</w:t>
            </w:r>
          </w:p>
        </w:tc>
      </w:tr>
      <w:tr w:rsidR="00BF2494" w14:paraId="77D22744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1F4D56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RT1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E6B6D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AGACACGCTGGAACAG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00D40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CGTACAGCTTCACAGTC</w:t>
            </w:r>
          </w:p>
        </w:tc>
      </w:tr>
      <w:tr w:rsidR="00BF2494" w14:paraId="6D91359F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395409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LC4A4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59D2AF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AACAAGTCCAAACCG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F44F41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CAAAGCCGGGATAGCA</w:t>
            </w:r>
          </w:p>
        </w:tc>
      </w:tr>
      <w:tr w:rsidR="00BF2494" w14:paraId="3EBFC2B1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C2F9C3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C24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F4A85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GACACCCGTCTGA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EB379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CGCCTCAATCTCCTTGA</w:t>
            </w:r>
          </w:p>
        </w:tc>
      </w:tr>
      <w:tr w:rsidR="00BF2494" w14:paraId="2F152E7D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9CD44B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RM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8932D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TGTCTCTCTGGCGTTC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7023AA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GTGAGGGGCAACAGAA</w:t>
            </w:r>
          </w:p>
        </w:tc>
      </w:tr>
      <w:tr w:rsidR="00BF2494" w14:paraId="6CF11EC3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A54375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C2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19B56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TTGTACTGTCTGGGC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4FDD7F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CCTTTGAGCTGGTTTT</w:t>
            </w:r>
          </w:p>
        </w:tc>
      </w:tr>
      <w:tr w:rsidR="00BF2494" w14:paraId="1BA3236B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35FF92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NFAIP3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9A711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ACACCATTCCGTGCC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F0316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TTTGTGTGGTTCGAGG</w:t>
            </w:r>
          </w:p>
        </w:tc>
      </w:tr>
      <w:tr w:rsidR="00BF2494" w14:paraId="6BD10E25" w14:textId="77777777" w:rsidTr="00BE4F31">
        <w:trPr>
          <w:trHeight w:val="163"/>
          <w:jc w:val="center"/>
        </w:trPr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9276F1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XNIP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9E9E8CB" w14:textId="77777777" w:rsidR="00BF2494" w:rsidRDefault="00BF2494" w:rsidP="00BE4F31">
            <w:pPr>
              <w:spacing w:after="20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AGCCAACTCAAGAGA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94AD82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CCCATCAGGAATGAACA</w:t>
            </w:r>
          </w:p>
        </w:tc>
      </w:tr>
      <w:tr w:rsidR="00BF2494" w14:paraId="2445F38E" w14:textId="77777777" w:rsidTr="00BE4F31">
        <w:trPr>
          <w:trHeight w:val="144"/>
          <w:jc w:val="center"/>
        </w:trPr>
        <w:tc>
          <w:tcPr>
            <w:tcW w:w="56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188AF1" w14:textId="77777777" w:rsidR="00BF2494" w:rsidRDefault="00BF2494" w:rsidP="00BE4F31">
            <w:pPr>
              <w:spacing w:before="200" w:after="120" w:line="240" w:lineRule="auto"/>
              <w:ind w:left="100" w:right="100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qRt-PCR from Genomic DNA</w:t>
            </w:r>
          </w:p>
        </w:tc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970FCD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F2494" w14:paraId="18BA72A3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9D5E63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B1 gDNA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3AC09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TCTACCAGGACGAGTGAGAAA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FB961B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CAGTCAGTTCCTATATCCTGTGTCT </w:t>
            </w:r>
          </w:p>
        </w:tc>
      </w:tr>
      <w:tr w:rsidR="00BF2494" w14:paraId="53FFB505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CC8F1D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PDH gDNA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9B1258" w14:textId="77777777" w:rsidR="00BF2494" w:rsidRDefault="00BF2494" w:rsidP="00BE4F31">
            <w:pPr>
              <w:spacing w:after="20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AGATGCGGCTGACT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1B866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TACTAGCGGTTTTACG</w:t>
            </w:r>
          </w:p>
        </w:tc>
      </w:tr>
      <w:tr w:rsidR="00BF2494" w14:paraId="61801688" w14:textId="77777777" w:rsidTr="00BE4F31">
        <w:trPr>
          <w:trHeight w:val="144"/>
          <w:jc w:val="center"/>
        </w:trPr>
        <w:tc>
          <w:tcPr>
            <w:tcW w:w="56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D0630D" w14:textId="77777777" w:rsidR="00BF2494" w:rsidRDefault="00BF2494" w:rsidP="00BE4F31">
            <w:pPr>
              <w:spacing w:before="200" w:after="120" w:line="240" w:lineRule="auto"/>
              <w:ind w:left="100" w:right="100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ChIP-qPCR</w:t>
            </w:r>
          </w:p>
        </w:tc>
        <w:tc>
          <w:tcPr>
            <w:tcW w:w="3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74A238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BF2494" w14:paraId="3730741A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ED5798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r 12 Gene Desert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46232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AGGGCCTGGTTACCCAC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C0880F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GGCCTAGCTGGTGTCAT</w:t>
            </w:r>
          </w:p>
        </w:tc>
      </w:tr>
      <w:tr w:rsidR="00BF2494" w14:paraId="629E912B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E2DC51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NX2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2AE53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ACGGAGGGGTCTGAA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A86E5D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GAGCTGGTTTCGCCGTC</w:t>
            </w:r>
          </w:p>
        </w:tc>
      </w:tr>
      <w:tr w:rsidR="00BF2494" w14:paraId="3981677E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33FEFA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B1-primer pair 1 (-130)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C9AD4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AAGCCATGTAACTCTTCG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09BC1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TATGGCTCCAAAGCAT</w:t>
            </w:r>
          </w:p>
        </w:tc>
      </w:tr>
      <w:tr w:rsidR="00BF2494" w14:paraId="323AD7AC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6C1BE6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B1-primer pair 2 (-234)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771934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CTTCCCAGTAACCTACCA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0EA0C8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GGCTTAGGGATTGGGG</w:t>
            </w:r>
          </w:p>
        </w:tc>
      </w:tr>
      <w:tr w:rsidR="00BF2494" w14:paraId="0C78336F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70B21C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ABCB1-primer pair 3 (-658)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6DA0BA" w14:textId="77777777" w:rsidR="00BF2494" w:rsidRDefault="00BF2494" w:rsidP="00BE4F31">
            <w:pPr>
              <w:spacing w:after="200"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CTCTGTGACAGCTCAGT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BC077E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CAAATTGAAGGAAGGAGT</w:t>
            </w:r>
          </w:p>
        </w:tc>
      </w:tr>
      <w:tr w:rsidR="00BF2494" w14:paraId="5370F2B4" w14:textId="77777777" w:rsidTr="00BE4F31">
        <w:trPr>
          <w:trHeight w:val="144"/>
          <w:jc w:val="center"/>
        </w:trPr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59E7D0" w14:textId="77777777" w:rsidR="00BF2494" w:rsidRDefault="00BF2494" w:rsidP="00BE4F31">
            <w:pPr>
              <w:spacing w:before="200" w:after="120" w:line="240" w:lineRule="auto"/>
              <w:ind w:left="100" w:right="100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CRISPR-Cas9</w:t>
            </w:r>
          </w:p>
          <w:p w14:paraId="661F0322" w14:textId="77777777" w:rsidR="00BF2494" w:rsidRDefault="00BF2494" w:rsidP="00BE4F31">
            <w:pPr>
              <w:spacing w:before="20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-targeting gRNA</w:t>
            </w:r>
          </w:p>
          <w:p w14:paraId="4EC810D5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B1 gRNA</w:t>
            </w:r>
          </w:p>
          <w:p w14:paraId="6C3AA147" w14:textId="77777777" w:rsidR="00BF2494" w:rsidRDefault="00BF2494" w:rsidP="00BE4F31">
            <w:pPr>
              <w:spacing w:after="12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EBBP gRNA</w:t>
            </w:r>
          </w:p>
        </w:tc>
        <w:tc>
          <w:tcPr>
            <w:tcW w:w="3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4A2232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</w:p>
          <w:p w14:paraId="570EA65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</w:p>
          <w:p w14:paraId="680F363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</w:p>
          <w:p w14:paraId="2A9F85B8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TTACTGATATTGGTGGG</w:t>
            </w:r>
          </w:p>
          <w:p w14:paraId="44D99DFD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ACTGTCAGCTGCTGTC</w:t>
            </w:r>
          </w:p>
          <w:p w14:paraId="6B8ECAF3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CGAGCGGCTCTAGTATCAACCC</w:t>
            </w:r>
          </w:p>
        </w:tc>
        <w:tc>
          <w:tcPr>
            <w:tcW w:w="316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0CB68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</w:p>
          <w:p w14:paraId="62C32265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</w:p>
          <w:p w14:paraId="730B7639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</w:p>
          <w:p w14:paraId="19C35A60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ACCAATATCAGTAATAC</w:t>
            </w:r>
          </w:p>
          <w:p w14:paraId="766EDD7A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GCAGCTGACAGTCCAA</w:t>
            </w:r>
          </w:p>
          <w:p w14:paraId="163391E6" w14:textId="77777777" w:rsidR="00BF2494" w:rsidRDefault="00BF2494" w:rsidP="00BE4F31">
            <w:pPr>
              <w:spacing w:line="240" w:lineRule="auto"/>
              <w:ind w:left="100" w:right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GGGTTGATACTAGAGCCGCTC</w:t>
            </w:r>
          </w:p>
        </w:tc>
      </w:tr>
    </w:tbl>
    <w:p w14:paraId="2F1BCE8A" w14:textId="77777777" w:rsidR="00BF2494" w:rsidRDefault="00BF2494" w:rsidP="00BF2494"/>
    <w:p w14:paraId="2C841FAF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65556B74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69500636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0B36446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1911A1A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F0AFF27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A00133E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30F03E1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3941593B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407F886D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D16170B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1177E06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D66521C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887A493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6EC7AFE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DBB2935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F1032E9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30E8376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61B44FA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112DE800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4CA3D1D8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3C608947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4542534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1F25DA5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B5C887E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32CEE96D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60930A0A" w14:textId="07ED39CC" w:rsidR="00BF2494" w:rsidRDefault="00BF2494" w:rsidP="00BF2494">
      <w:pPr>
        <w:pStyle w:val="NormalWeb"/>
        <w:spacing w:before="240" w:beforeAutospacing="0" w:after="200" w:afterAutospacing="0"/>
        <w:jc w:val="both"/>
      </w:pPr>
      <w:r>
        <w:rPr>
          <w:rFonts w:ascii="Arial" w:hAnsi="Arial" w:cs="Arial"/>
          <w:b/>
          <w:bCs/>
          <w:color w:val="000000"/>
          <w:sz w:val="18"/>
          <w:szCs w:val="18"/>
        </w:rPr>
        <w:lastRenderedPageBreak/>
        <w:t xml:space="preserve">Sup. Table 2. </w:t>
      </w:r>
      <w:r>
        <w:rPr>
          <w:rFonts w:ascii="Arial" w:hAnsi="Arial" w:cs="Arial"/>
          <w:color w:val="000000"/>
          <w:sz w:val="18"/>
          <w:szCs w:val="18"/>
        </w:rPr>
        <w:t xml:space="preserve">Top 10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ranked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up- (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red</w:t>
      </w:r>
      <w:proofErr w:type="spellEnd"/>
      <w:r>
        <w:rPr>
          <w:rFonts w:ascii="Arial" w:hAnsi="Arial" w:cs="Arial"/>
          <w:color w:val="000000"/>
          <w:sz w:val="18"/>
          <w:szCs w:val="18"/>
        </w:rPr>
        <w:t>) and down-regulated (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purple</w:t>
      </w:r>
      <w:proofErr w:type="spellEnd"/>
      <w:r>
        <w:rPr>
          <w:rFonts w:ascii="Arial" w:hAnsi="Arial" w:cs="Arial"/>
          <w:color w:val="000000"/>
          <w:sz w:val="18"/>
          <w:szCs w:val="18"/>
        </w:rPr>
        <w:t>) genes in Du145-DtxR cells.</w:t>
      </w:r>
    </w:p>
    <w:tbl>
      <w:tblPr>
        <w:tblStyle w:val="PlainTable2"/>
        <w:tblpPr w:leftFromText="141" w:rightFromText="141" w:vertAnchor="text" w:tblpXSpec="center" w:tblpY="1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92"/>
        <w:gridCol w:w="992"/>
        <w:gridCol w:w="4683"/>
      </w:tblGrid>
      <w:tr w:rsidR="00BF2494" w:rsidRPr="006A19AB" w14:paraId="18BA3D2F" w14:textId="77777777" w:rsidTr="00BE4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3F51A7F" w14:textId="77777777" w:rsidR="00BF2494" w:rsidRPr="007B74EB" w:rsidRDefault="00BF2494" w:rsidP="00BE4F31">
            <w:pPr>
              <w:ind w:left="2124" w:hanging="2124"/>
              <w:rPr>
                <w:sz w:val="16"/>
                <w:szCs w:val="16"/>
              </w:rPr>
            </w:pPr>
            <w:bookmarkStart w:id="0" w:name="_Hlk106223986"/>
            <w:r w:rsidRPr="007B74EB">
              <w:rPr>
                <w:sz w:val="16"/>
                <w:szCs w:val="16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062D16" w14:textId="77777777" w:rsidR="00BF2494" w:rsidRPr="007B74EB" w:rsidRDefault="00BF2494" w:rsidP="00BE4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Log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FC929D" w14:textId="77777777" w:rsidR="00BF2494" w:rsidRPr="007B74EB" w:rsidRDefault="00BF2494" w:rsidP="00BE4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p-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9160FD" w14:textId="77777777" w:rsidR="00BF2494" w:rsidRPr="007B74EB" w:rsidRDefault="00BF2494" w:rsidP="00BE4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FDR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</w:tcPr>
          <w:p w14:paraId="2842761F" w14:textId="77777777" w:rsidR="00BF2494" w:rsidRPr="007B74EB" w:rsidRDefault="00BF2494" w:rsidP="00BE4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Description</w:t>
            </w:r>
          </w:p>
        </w:tc>
      </w:tr>
      <w:tr w:rsidR="00BF2494" w:rsidRPr="00C759FA" w14:paraId="47A57DFC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3BC9F736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C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1DA2DD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FDE6BA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9.5E-1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8963BB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2.5E-104</w:t>
            </w:r>
          </w:p>
        </w:tc>
        <w:tc>
          <w:tcPr>
            <w:tcW w:w="4683" w:type="dxa"/>
            <w:tcBorders>
              <w:top w:val="single" w:sz="4" w:space="0" w:color="auto"/>
            </w:tcBorders>
          </w:tcPr>
          <w:p w14:paraId="05C3E7EF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Ceruloplasmin</w:t>
            </w:r>
          </w:p>
        </w:tc>
      </w:tr>
      <w:tr w:rsidR="00BF2494" w:rsidRPr="00C759FA" w14:paraId="004D950B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2DF154C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ABCB1</w:t>
            </w:r>
          </w:p>
        </w:tc>
        <w:tc>
          <w:tcPr>
            <w:tcW w:w="851" w:type="dxa"/>
          </w:tcPr>
          <w:p w14:paraId="3340DBE7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9.1</w:t>
            </w:r>
          </w:p>
        </w:tc>
        <w:tc>
          <w:tcPr>
            <w:tcW w:w="992" w:type="dxa"/>
          </w:tcPr>
          <w:p w14:paraId="5A40F7D8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3.7E-91</w:t>
            </w:r>
          </w:p>
        </w:tc>
        <w:tc>
          <w:tcPr>
            <w:tcW w:w="992" w:type="dxa"/>
          </w:tcPr>
          <w:p w14:paraId="09710BE3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7.9E-89</w:t>
            </w:r>
          </w:p>
        </w:tc>
        <w:tc>
          <w:tcPr>
            <w:tcW w:w="4683" w:type="dxa"/>
          </w:tcPr>
          <w:p w14:paraId="50E1C4F4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ATP Binding Cassette Subfamily B Member 1</w:t>
            </w:r>
          </w:p>
        </w:tc>
      </w:tr>
      <w:tr w:rsidR="00BF2494" w:rsidRPr="00C759FA" w14:paraId="031805BB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B5B76A7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ABCC9</w:t>
            </w:r>
          </w:p>
        </w:tc>
        <w:tc>
          <w:tcPr>
            <w:tcW w:w="851" w:type="dxa"/>
          </w:tcPr>
          <w:p w14:paraId="3EE3AC3A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8.9</w:t>
            </w:r>
          </w:p>
        </w:tc>
        <w:tc>
          <w:tcPr>
            <w:tcW w:w="992" w:type="dxa"/>
          </w:tcPr>
          <w:p w14:paraId="3F5300D7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7E-12</w:t>
            </w:r>
          </w:p>
        </w:tc>
        <w:tc>
          <w:tcPr>
            <w:tcW w:w="992" w:type="dxa"/>
          </w:tcPr>
          <w:p w14:paraId="6E5414CA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7E-11</w:t>
            </w:r>
          </w:p>
        </w:tc>
        <w:tc>
          <w:tcPr>
            <w:tcW w:w="4683" w:type="dxa"/>
          </w:tcPr>
          <w:p w14:paraId="2AAE7DAC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ATP Binding Cassette Subfamily C Member 9</w:t>
            </w:r>
          </w:p>
        </w:tc>
      </w:tr>
      <w:tr w:rsidR="00BF2494" w:rsidRPr="00C759FA" w14:paraId="5D7E882F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BA08D08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KRTAP2-3</w:t>
            </w:r>
          </w:p>
        </w:tc>
        <w:tc>
          <w:tcPr>
            <w:tcW w:w="851" w:type="dxa"/>
          </w:tcPr>
          <w:p w14:paraId="694F4B4A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8.3</w:t>
            </w:r>
          </w:p>
        </w:tc>
        <w:tc>
          <w:tcPr>
            <w:tcW w:w="992" w:type="dxa"/>
          </w:tcPr>
          <w:p w14:paraId="22084F7E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3.4E-96</w:t>
            </w:r>
          </w:p>
        </w:tc>
        <w:tc>
          <w:tcPr>
            <w:tcW w:w="992" w:type="dxa"/>
          </w:tcPr>
          <w:p w14:paraId="33DE670C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7.6E-94</w:t>
            </w:r>
          </w:p>
        </w:tc>
        <w:tc>
          <w:tcPr>
            <w:tcW w:w="4683" w:type="dxa"/>
          </w:tcPr>
          <w:p w14:paraId="7623FBC4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Keratin Associated Protein 2-3</w:t>
            </w:r>
          </w:p>
        </w:tc>
      </w:tr>
      <w:tr w:rsidR="00BF2494" w:rsidRPr="00C759FA" w14:paraId="153123A9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3B6830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C4orf19</w:t>
            </w:r>
          </w:p>
        </w:tc>
        <w:tc>
          <w:tcPr>
            <w:tcW w:w="851" w:type="dxa"/>
          </w:tcPr>
          <w:p w14:paraId="3418CF9B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36E142CD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4.6E-10</w:t>
            </w:r>
          </w:p>
        </w:tc>
        <w:tc>
          <w:tcPr>
            <w:tcW w:w="992" w:type="dxa"/>
          </w:tcPr>
          <w:p w14:paraId="7ACC95F9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3.7E-09</w:t>
            </w:r>
          </w:p>
        </w:tc>
        <w:tc>
          <w:tcPr>
            <w:tcW w:w="4683" w:type="dxa"/>
          </w:tcPr>
          <w:p w14:paraId="15A27A0E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Chromosome 4 Open Reading Frame 19</w:t>
            </w:r>
          </w:p>
        </w:tc>
      </w:tr>
      <w:tr w:rsidR="00BF2494" w:rsidRPr="00C759FA" w14:paraId="78C9EEAE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931C331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CFAP299</w:t>
            </w:r>
          </w:p>
        </w:tc>
        <w:tc>
          <w:tcPr>
            <w:tcW w:w="851" w:type="dxa"/>
          </w:tcPr>
          <w:p w14:paraId="2519FC81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0F8A233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6.4E-07</w:t>
            </w:r>
          </w:p>
        </w:tc>
        <w:tc>
          <w:tcPr>
            <w:tcW w:w="992" w:type="dxa"/>
          </w:tcPr>
          <w:p w14:paraId="0D73675B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3.5E-06</w:t>
            </w:r>
          </w:p>
        </w:tc>
        <w:tc>
          <w:tcPr>
            <w:tcW w:w="4683" w:type="dxa"/>
          </w:tcPr>
          <w:p w14:paraId="1F50C608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Cilia And Flagella Associated Protein 299</w:t>
            </w:r>
          </w:p>
        </w:tc>
      </w:tr>
      <w:tr w:rsidR="00BF2494" w:rsidRPr="00C759FA" w14:paraId="2E63039A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5D677E1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TDRD1</w:t>
            </w:r>
          </w:p>
        </w:tc>
        <w:tc>
          <w:tcPr>
            <w:tcW w:w="851" w:type="dxa"/>
          </w:tcPr>
          <w:p w14:paraId="3FC1D784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992" w:type="dxa"/>
          </w:tcPr>
          <w:p w14:paraId="0A75C8A2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992" w:type="dxa"/>
          </w:tcPr>
          <w:p w14:paraId="639EB4FC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9.2E-06</w:t>
            </w:r>
          </w:p>
        </w:tc>
        <w:tc>
          <w:tcPr>
            <w:tcW w:w="4683" w:type="dxa"/>
          </w:tcPr>
          <w:p w14:paraId="5A9201FC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Tudor Domain Containing 1</w:t>
            </w:r>
          </w:p>
        </w:tc>
      </w:tr>
      <w:tr w:rsidR="00BF2494" w:rsidRPr="00C759FA" w14:paraId="3B553EEA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78E09BB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GJA1</w:t>
            </w:r>
          </w:p>
        </w:tc>
        <w:tc>
          <w:tcPr>
            <w:tcW w:w="851" w:type="dxa"/>
          </w:tcPr>
          <w:p w14:paraId="0F181C29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2AFD007A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7.7E-101</w:t>
            </w:r>
          </w:p>
        </w:tc>
        <w:tc>
          <w:tcPr>
            <w:tcW w:w="992" w:type="dxa"/>
          </w:tcPr>
          <w:p w14:paraId="470808E9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8E-98</w:t>
            </w:r>
          </w:p>
        </w:tc>
        <w:tc>
          <w:tcPr>
            <w:tcW w:w="4683" w:type="dxa"/>
          </w:tcPr>
          <w:p w14:paraId="1A4A9C27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Gap Junction Protein Alpha 1</w:t>
            </w:r>
          </w:p>
        </w:tc>
      </w:tr>
      <w:tr w:rsidR="00BF2494" w:rsidRPr="00C759FA" w14:paraId="3BF15657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05B5A11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MIR4500HG</w:t>
            </w:r>
          </w:p>
        </w:tc>
        <w:tc>
          <w:tcPr>
            <w:tcW w:w="851" w:type="dxa"/>
          </w:tcPr>
          <w:p w14:paraId="5B9B2DD1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5.7</w:t>
            </w:r>
          </w:p>
        </w:tc>
        <w:tc>
          <w:tcPr>
            <w:tcW w:w="992" w:type="dxa"/>
          </w:tcPr>
          <w:p w14:paraId="6B399D7D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992" w:type="dxa"/>
          </w:tcPr>
          <w:p w14:paraId="1C5BBA33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9.1E-06</w:t>
            </w:r>
          </w:p>
        </w:tc>
        <w:tc>
          <w:tcPr>
            <w:tcW w:w="4683" w:type="dxa"/>
          </w:tcPr>
          <w:p w14:paraId="0602FEB0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MIR4500 Host Gene</w:t>
            </w:r>
          </w:p>
        </w:tc>
      </w:tr>
      <w:tr w:rsidR="00BF2494" w:rsidRPr="00C759FA" w14:paraId="54CA1D57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48A2E7C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NFE4</w:t>
            </w:r>
          </w:p>
        </w:tc>
        <w:tc>
          <w:tcPr>
            <w:tcW w:w="851" w:type="dxa"/>
          </w:tcPr>
          <w:p w14:paraId="34260D96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32E3F25C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9E-14</w:t>
            </w:r>
          </w:p>
        </w:tc>
        <w:tc>
          <w:tcPr>
            <w:tcW w:w="992" w:type="dxa"/>
          </w:tcPr>
          <w:p w14:paraId="6DD5761B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2.3E-13</w:t>
            </w:r>
          </w:p>
        </w:tc>
        <w:tc>
          <w:tcPr>
            <w:tcW w:w="4683" w:type="dxa"/>
          </w:tcPr>
          <w:p w14:paraId="3120DCFA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Nuclear Factor, Erythroid 4</w:t>
            </w:r>
          </w:p>
        </w:tc>
      </w:tr>
      <w:tr w:rsidR="00BF2494" w:rsidRPr="00C759FA" w14:paraId="7CC7842F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8D4671F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NUDT7</w:t>
            </w:r>
          </w:p>
        </w:tc>
        <w:tc>
          <w:tcPr>
            <w:tcW w:w="851" w:type="dxa"/>
            <w:vAlign w:val="bottom"/>
          </w:tcPr>
          <w:p w14:paraId="37850C45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8.3</w:t>
            </w:r>
          </w:p>
        </w:tc>
        <w:tc>
          <w:tcPr>
            <w:tcW w:w="992" w:type="dxa"/>
            <w:vAlign w:val="bottom"/>
          </w:tcPr>
          <w:p w14:paraId="06347E26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2.1E-11</w:t>
            </w:r>
          </w:p>
        </w:tc>
        <w:tc>
          <w:tcPr>
            <w:tcW w:w="992" w:type="dxa"/>
            <w:vAlign w:val="bottom"/>
          </w:tcPr>
          <w:p w14:paraId="26D82B6F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9E-10</w:t>
            </w:r>
          </w:p>
        </w:tc>
        <w:tc>
          <w:tcPr>
            <w:tcW w:w="4683" w:type="dxa"/>
          </w:tcPr>
          <w:p w14:paraId="4E06FA92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Nudix hydrolase 7</w:t>
            </w:r>
          </w:p>
        </w:tc>
      </w:tr>
      <w:tr w:rsidR="00BF2494" w:rsidRPr="00C759FA" w14:paraId="4286370A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D26F46A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CA12</w:t>
            </w:r>
          </w:p>
        </w:tc>
        <w:tc>
          <w:tcPr>
            <w:tcW w:w="851" w:type="dxa"/>
            <w:vAlign w:val="bottom"/>
          </w:tcPr>
          <w:p w14:paraId="2A7B4B5E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8.4</w:t>
            </w:r>
          </w:p>
        </w:tc>
        <w:tc>
          <w:tcPr>
            <w:tcW w:w="992" w:type="dxa"/>
            <w:vAlign w:val="bottom"/>
          </w:tcPr>
          <w:p w14:paraId="57072C37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6E-11</w:t>
            </w:r>
          </w:p>
        </w:tc>
        <w:tc>
          <w:tcPr>
            <w:tcW w:w="992" w:type="dxa"/>
            <w:vAlign w:val="bottom"/>
          </w:tcPr>
          <w:p w14:paraId="4938165E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5E-10</w:t>
            </w:r>
          </w:p>
        </w:tc>
        <w:tc>
          <w:tcPr>
            <w:tcW w:w="4683" w:type="dxa"/>
          </w:tcPr>
          <w:p w14:paraId="07BEEC91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Carbonic anhydrase 12</w:t>
            </w:r>
          </w:p>
        </w:tc>
      </w:tr>
      <w:tr w:rsidR="00BF2494" w:rsidRPr="00C759FA" w14:paraId="5960F09F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1FA5599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TSNARE1</w:t>
            </w:r>
          </w:p>
        </w:tc>
        <w:tc>
          <w:tcPr>
            <w:tcW w:w="851" w:type="dxa"/>
            <w:vAlign w:val="bottom"/>
          </w:tcPr>
          <w:p w14:paraId="6BB295B0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8.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3D25693D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7.6E-12</w:t>
            </w:r>
          </w:p>
        </w:tc>
        <w:tc>
          <w:tcPr>
            <w:tcW w:w="992" w:type="dxa"/>
            <w:vAlign w:val="bottom"/>
          </w:tcPr>
          <w:p w14:paraId="5F431D01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7.3E-11</w:t>
            </w:r>
          </w:p>
        </w:tc>
        <w:tc>
          <w:tcPr>
            <w:tcW w:w="4683" w:type="dxa"/>
          </w:tcPr>
          <w:p w14:paraId="2CBC9305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t-SNARE domain containing 1</w:t>
            </w:r>
          </w:p>
        </w:tc>
      </w:tr>
      <w:tr w:rsidR="00BF2494" w:rsidRPr="00C759FA" w14:paraId="0E1047CE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6FBDA60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SLC6A11</w:t>
            </w:r>
          </w:p>
        </w:tc>
        <w:tc>
          <w:tcPr>
            <w:tcW w:w="851" w:type="dxa"/>
            <w:vAlign w:val="bottom"/>
          </w:tcPr>
          <w:p w14:paraId="36F5942E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8.9</w:t>
            </w:r>
          </w:p>
        </w:tc>
        <w:tc>
          <w:tcPr>
            <w:tcW w:w="992" w:type="dxa"/>
            <w:vAlign w:val="bottom"/>
          </w:tcPr>
          <w:p w14:paraId="06427391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0E-12</w:t>
            </w:r>
          </w:p>
        </w:tc>
        <w:tc>
          <w:tcPr>
            <w:tcW w:w="992" w:type="dxa"/>
            <w:vAlign w:val="bottom"/>
          </w:tcPr>
          <w:p w14:paraId="3E5846C3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0E-11</w:t>
            </w:r>
          </w:p>
        </w:tc>
        <w:tc>
          <w:tcPr>
            <w:tcW w:w="4683" w:type="dxa"/>
          </w:tcPr>
          <w:p w14:paraId="5B9F6C72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Solute carrier family 6 member 11</w:t>
            </w:r>
          </w:p>
        </w:tc>
      </w:tr>
      <w:tr w:rsidR="00BF2494" w:rsidRPr="00C759FA" w14:paraId="0F797656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19F5D04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ADAMTS15</w:t>
            </w:r>
          </w:p>
        </w:tc>
        <w:tc>
          <w:tcPr>
            <w:tcW w:w="851" w:type="dxa"/>
            <w:vAlign w:val="bottom"/>
          </w:tcPr>
          <w:p w14:paraId="79C01840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9.0</w:t>
            </w:r>
          </w:p>
        </w:tc>
        <w:tc>
          <w:tcPr>
            <w:tcW w:w="992" w:type="dxa"/>
            <w:vAlign w:val="bottom"/>
          </w:tcPr>
          <w:p w14:paraId="596F391F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6.0E-13</w:t>
            </w:r>
          </w:p>
        </w:tc>
        <w:tc>
          <w:tcPr>
            <w:tcW w:w="992" w:type="dxa"/>
            <w:vAlign w:val="bottom"/>
          </w:tcPr>
          <w:p w14:paraId="1AEF4D6E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6.3E-12</w:t>
            </w:r>
          </w:p>
        </w:tc>
        <w:tc>
          <w:tcPr>
            <w:tcW w:w="4683" w:type="dxa"/>
          </w:tcPr>
          <w:p w14:paraId="697A2F67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ADAM metallopeptidase with thrombospondin type 1 motif 15</w:t>
            </w:r>
          </w:p>
        </w:tc>
      </w:tr>
      <w:tr w:rsidR="00BF2494" w:rsidRPr="00C759FA" w14:paraId="2021E098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BD74A5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COL5A1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0A8A6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9.0</w:t>
            </w:r>
          </w:p>
        </w:tc>
        <w:tc>
          <w:tcPr>
            <w:tcW w:w="992" w:type="dxa"/>
            <w:vAlign w:val="bottom"/>
          </w:tcPr>
          <w:p w14:paraId="11C29F74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4.8E-13</w:t>
            </w:r>
          </w:p>
        </w:tc>
        <w:tc>
          <w:tcPr>
            <w:tcW w:w="992" w:type="dxa"/>
            <w:vAlign w:val="bottom"/>
          </w:tcPr>
          <w:p w14:paraId="726BF2FD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5.1E-12</w:t>
            </w:r>
          </w:p>
        </w:tc>
        <w:tc>
          <w:tcPr>
            <w:tcW w:w="4683" w:type="dxa"/>
          </w:tcPr>
          <w:p w14:paraId="3255C98C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Collagen type V alpha 1 chain</w:t>
            </w:r>
          </w:p>
        </w:tc>
      </w:tr>
      <w:tr w:rsidR="00BF2494" w:rsidRPr="00C759FA" w14:paraId="4979A8CE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EB1EDCD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S1PR3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CAF5C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9.5</w:t>
            </w:r>
          </w:p>
        </w:tc>
        <w:tc>
          <w:tcPr>
            <w:tcW w:w="992" w:type="dxa"/>
            <w:vAlign w:val="bottom"/>
          </w:tcPr>
          <w:p w14:paraId="6AE026C0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2.6E-14</w:t>
            </w:r>
          </w:p>
        </w:tc>
        <w:tc>
          <w:tcPr>
            <w:tcW w:w="992" w:type="dxa"/>
            <w:vAlign w:val="bottom"/>
          </w:tcPr>
          <w:p w14:paraId="343B74C8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3.0E-13</w:t>
            </w:r>
          </w:p>
        </w:tc>
        <w:tc>
          <w:tcPr>
            <w:tcW w:w="4683" w:type="dxa"/>
          </w:tcPr>
          <w:p w14:paraId="67FBFF2F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Sphingosine-1-phosphate receptor 3</w:t>
            </w:r>
          </w:p>
        </w:tc>
      </w:tr>
      <w:tr w:rsidR="00BF2494" w:rsidRPr="00C759FA" w14:paraId="3C46F1E8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B4DD4E7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DAPK1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D9B9A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10.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14:paraId="5D773C2F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2.4E-16</w:t>
            </w:r>
          </w:p>
        </w:tc>
        <w:tc>
          <w:tcPr>
            <w:tcW w:w="992" w:type="dxa"/>
            <w:vAlign w:val="bottom"/>
          </w:tcPr>
          <w:p w14:paraId="424CBDBA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3.3E-15</w:t>
            </w:r>
          </w:p>
        </w:tc>
        <w:tc>
          <w:tcPr>
            <w:tcW w:w="4683" w:type="dxa"/>
          </w:tcPr>
          <w:p w14:paraId="15175C91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Death associated protein kinase 1</w:t>
            </w:r>
          </w:p>
        </w:tc>
      </w:tr>
      <w:tr w:rsidR="00BF2494" w:rsidRPr="00C759FA" w14:paraId="72F2F704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8BB12D9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SH3BGRL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EBFD7" w14:textId="77777777" w:rsidR="00BF2494" w:rsidRPr="00C759FA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11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bottom"/>
          </w:tcPr>
          <w:p w14:paraId="15A246A4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6.0E-19</w:t>
            </w:r>
          </w:p>
        </w:tc>
        <w:tc>
          <w:tcPr>
            <w:tcW w:w="992" w:type="dxa"/>
            <w:vAlign w:val="bottom"/>
          </w:tcPr>
          <w:p w14:paraId="0D7CC983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9.8E-18</w:t>
            </w:r>
          </w:p>
        </w:tc>
        <w:tc>
          <w:tcPr>
            <w:tcW w:w="4683" w:type="dxa"/>
          </w:tcPr>
          <w:p w14:paraId="074B6875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SH3 domain binding glutamate rich protein like</w:t>
            </w:r>
          </w:p>
        </w:tc>
      </w:tr>
      <w:tr w:rsidR="00BF2494" w:rsidRPr="00C759FA" w14:paraId="4B18A89C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14:paraId="6DFB3C3A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BCHE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26CF0" w14:textId="77777777" w:rsidR="00BF2494" w:rsidRPr="00C759FA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-12.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15A145F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4.3E-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7CC4A8B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8.8E-21</w:t>
            </w:r>
          </w:p>
        </w:tc>
        <w:tc>
          <w:tcPr>
            <w:tcW w:w="4683" w:type="dxa"/>
            <w:tcBorders>
              <w:bottom w:val="single" w:sz="4" w:space="0" w:color="auto"/>
            </w:tcBorders>
          </w:tcPr>
          <w:p w14:paraId="33547BA8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Butyrylcholinesterase</w:t>
            </w:r>
          </w:p>
        </w:tc>
      </w:tr>
      <w:bookmarkEnd w:id="0"/>
    </w:tbl>
    <w:p w14:paraId="0C093494" w14:textId="77777777" w:rsidR="00BF2494" w:rsidRDefault="00BF2494" w:rsidP="00BF2494"/>
    <w:p w14:paraId="58CF543B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4DF3BF1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30B6498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484551AF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20095A9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6C017D85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2B15D23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BCC3FDA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43CCC84C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EC485F4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6CE6316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396BABE6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5604F4D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3B111FE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4F09C9CB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3C8BE34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CEA0764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3435C179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3C1DD33F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0A61AEC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lastRenderedPageBreak/>
        <w:t xml:space="preserve">Sup. Table 3. </w:t>
      </w:r>
      <w:r>
        <w:rPr>
          <w:rFonts w:ascii="Arial" w:hAnsi="Arial" w:cs="Arial"/>
          <w:color w:val="000000"/>
          <w:sz w:val="18"/>
          <w:szCs w:val="18"/>
        </w:rPr>
        <w:t xml:space="preserve">Top 10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ranked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up- (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red</w:t>
      </w:r>
      <w:proofErr w:type="spellEnd"/>
      <w:r>
        <w:rPr>
          <w:rFonts w:ascii="Arial" w:hAnsi="Arial" w:cs="Arial"/>
          <w:color w:val="000000"/>
          <w:sz w:val="18"/>
          <w:szCs w:val="18"/>
        </w:rPr>
        <w:t>) and down-regulated (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purple</w:t>
      </w:r>
      <w:proofErr w:type="spellEnd"/>
      <w:r>
        <w:rPr>
          <w:rFonts w:ascii="Arial" w:hAnsi="Arial" w:cs="Arial"/>
          <w:color w:val="000000"/>
          <w:sz w:val="18"/>
          <w:szCs w:val="18"/>
        </w:rPr>
        <w:t>) genes in Du145-CbzR cells.</w:t>
      </w:r>
    </w:p>
    <w:tbl>
      <w:tblPr>
        <w:tblStyle w:val="PlainTable2"/>
        <w:tblpPr w:leftFromText="141" w:rightFromText="141" w:vertAnchor="text" w:tblpXSpec="center" w:tblpY="1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992"/>
        <w:gridCol w:w="4253"/>
      </w:tblGrid>
      <w:tr w:rsidR="00BF2494" w:rsidRPr="006A19AB" w14:paraId="06F8C3B0" w14:textId="77777777" w:rsidTr="00BE4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639B7D" w14:textId="77777777" w:rsidR="00BF2494" w:rsidRPr="007B74EB" w:rsidRDefault="00BF2494" w:rsidP="00BE4F31">
            <w:pPr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50D663" w14:textId="77777777" w:rsidR="00BF2494" w:rsidRPr="007B74EB" w:rsidRDefault="00BF2494" w:rsidP="00BE4F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Log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3D74D8" w14:textId="77777777" w:rsidR="00BF2494" w:rsidRPr="007B74EB" w:rsidRDefault="00BF2494" w:rsidP="00BE4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p-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B87D5B" w14:textId="77777777" w:rsidR="00BF2494" w:rsidRPr="007B74EB" w:rsidRDefault="00BF2494" w:rsidP="00BE4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FD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FADBB57" w14:textId="77777777" w:rsidR="00BF2494" w:rsidRPr="007B74EB" w:rsidRDefault="00BF2494" w:rsidP="00BE4F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4EB">
              <w:rPr>
                <w:sz w:val="16"/>
                <w:szCs w:val="16"/>
              </w:rPr>
              <w:t>Description</w:t>
            </w:r>
          </w:p>
        </w:tc>
      </w:tr>
      <w:tr w:rsidR="00BF2494" w:rsidRPr="00C759FA" w14:paraId="7B5E56F2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1077EA91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ABCB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6E75EB" w14:textId="77777777" w:rsidR="00BF2494" w:rsidRPr="000479C3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12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AEAFE2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1.1E-1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9E4014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1.7E-15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10D03F9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ATP Binding Cassette Subfamily B Member 1</w:t>
            </w:r>
          </w:p>
        </w:tc>
      </w:tr>
      <w:tr w:rsidR="00BF2494" w:rsidRPr="00C759FA" w14:paraId="343486A4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3A8CE7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SLFN14</w:t>
            </w:r>
          </w:p>
        </w:tc>
        <w:tc>
          <w:tcPr>
            <w:tcW w:w="851" w:type="dxa"/>
          </w:tcPr>
          <w:p w14:paraId="7A3C7805" w14:textId="77777777" w:rsidR="00BF2494" w:rsidRPr="000479C3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6.9</w:t>
            </w:r>
          </w:p>
        </w:tc>
        <w:tc>
          <w:tcPr>
            <w:tcW w:w="992" w:type="dxa"/>
          </w:tcPr>
          <w:p w14:paraId="7CD54CA0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1.E-23</w:t>
            </w:r>
          </w:p>
        </w:tc>
        <w:tc>
          <w:tcPr>
            <w:tcW w:w="992" w:type="dxa"/>
          </w:tcPr>
          <w:p w14:paraId="1DE99D39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8.5E-22</w:t>
            </w:r>
          </w:p>
        </w:tc>
        <w:tc>
          <w:tcPr>
            <w:tcW w:w="4253" w:type="dxa"/>
          </w:tcPr>
          <w:p w14:paraId="26415A5E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4D62">
              <w:rPr>
                <w:sz w:val="16"/>
                <w:szCs w:val="16"/>
              </w:rPr>
              <w:t>Schlafen Family Member 14</w:t>
            </w:r>
          </w:p>
        </w:tc>
      </w:tr>
      <w:tr w:rsidR="00BF2494" w:rsidRPr="00C759FA" w14:paraId="506F71A6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E1E07C9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HNRNPA1P9</w:t>
            </w:r>
          </w:p>
        </w:tc>
        <w:tc>
          <w:tcPr>
            <w:tcW w:w="851" w:type="dxa"/>
            <w:vAlign w:val="center"/>
          </w:tcPr>
          <w:p w14:paraId="411D8B6D" w14:textId="77777777" w:rsidR="00BF2494" w:rsidRPr="000479C3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vAlign w:val="center"/>
          </w:tcPr>
          <w:p w14:paraId="257AB389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2.4E-07</w:t>
            </w:r>
          </w:p>
        </w:tc>
        <w:tc>
          <w:tcPr>
            <w:tcW w:w="992" w:type="dxa"/>
            <w:vAlign w:val="center"/>
          </w:tcPr>
          <w:p w14:paraId="6F464790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2.2E-06</w:t>
            </w:r>
          </w:p>
        </w:tc>
        <w:tc>
          <w:tcPr>
            <w:tcW w:w="4253" w:type="dxa"/>
            <w:vAlign w:val="center"/>
          </w:tcPr>
          <w:p w14:paraId="76345360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4D62">
              <w:rPr>
                <w:sz w:val="16"/>
                <w:szCs w:val="16"/>
              </w:rPr>
              <w:t>Heterogeneous Nuclear Ribonucleoprotein A1</w:t>
            </w:r>
            <w:r>
              <w:rPr>
                <w:sz w:val="16"/>
                <w:szCs w:val="16"/>
              </w:rPr>
              <w:t xml:space="preserve"> </w:t>
            </w:r>
            <w:r w:rsidRPr="00BB4D62">
              <w:rPr>
                <w:sz w:val="16"/>
                <w:szCs w:val="16"/>
              </w:rPr>
              <w:t>Pseudogene 9</w:t>
            </w:r>
          </w:p>
        </w:tc>
      </w:tr>
      <w:tr w:rsidR="00BF2494" w:rsidRPr="00C759FA" w14:paraId="5F4554D3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67DD2C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CCDC187</w:t>
            </w:r>
          </w:p>
        </w:tc>
        <w:tc>
          <w:tcPr>
            <w:tcW w:w="851" w:type="dxa"/>
          </w:tcPr>
          <w:p w14:paraId="519CC217" w14:textId="77777777" w:rsidR="00BF2494" w:rsidRPr="000479C3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6.0</w:t>
            </w:r>
          </w:p>
        </w:tc>
        <w:tc>
          <w:tcPr>
            <w:tcW w:w="992" w:type="dxa"/>
          </w:tcPr>
          <w:p w14:paraId="05CED5C9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2.0E-25</w:t>
            </w:r>
          </w:p>
        </w:tc>
        <w:tc>
          <w:tcPr>
            <w:tcW w:w="992" w:type="dxa"/>
          </w:tcPr>
          <w:p w14:paraId="6AEC22EF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1.0E-23</w:t>
            </w:r>
          </w:p>
        </w:tc>
        <w:tc>
          <w:tcPr>
            <w:tcW w:w="4253" w:type="dxa"/>
          </w:tcPr>
          <w:p w14:paraId="00051D65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4D62">
              <w:rPr>
                <w:sz w:val="16"/>
                <w:szCs w:val="16"/>
              </w:rPr>
              <w:t>Coiled-Coil Domain Containing 187</w:t>
            </w:r>
            <w:r w:rsidRPr="00BB4D62">
              <w:rPr>
                <w:sz w:val="16"/>
                <w:szCs w:val="16"/>
              </w:rPr>
              <w:tab/>
            </w:r>
          </w:p>
        </w:tc>
      </w:tr>
      <w:tr w:rsidR="00BF2494" w:rsidRPr="00C759FA" w14:paraId="3BC04DD4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D41825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ABCB4</w:t>
            </w:r>
          </w:p>
        </w:tc>
        <w:tc>
          <w:tcPr>
            <w:tcW w:w="851" w:type="dxa"/>
          </w:tcPr>
          <w:p w14:paraId="40AEFD96" w14:textId="77777777" w:rsidR="00BF2494" w:rsidRPr="000479C3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14433B8A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4.4E-15</w:t>
            </w:r>
          </w:p>
        </w:tc>
        <w:tc>
          <w:tcPr>
            <w:tcW w:w="992" w:type="dxa"/>
          </w:tcPr>
          <w:p w14:paraId="724FD1A8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1.0E-13</w:t>
            </w:r>
          </w:p>
        </w:tc>
        <w:tc>
          <w:tcPr>
            <w:tcW w:w="4253" w:type="dxa"/>
          </w:tcPr>
          <w:p w14:paraId="7B2B0088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4D62">
              <w:rPr>
                <w:sz w:val="16"/>
                <w:szCs w:val="16"/>
              </w:rPr>
              <w:t>ATP Binding Cassette Subfamily B Member 4</w:t>
            </w:r>
            <w:r w:rsidRPr="00BB4D62">
              <w:rPr>
                <w:sz w:val="16"/>
                <w:szCs w:val="16"/>
              </w:rPr>
              <w:tab/>
            </w:r>
          </w:p>
        </w:tc>
      </w:tr>
      <w:tr w:rsidR="00BF2494" w:rsidRPr="00C759FA" w14:paraId="203DD481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76918F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MMP1</w:t>
            </w:r>
          </w:p>
        </w:tc>
        <w:tc>
          <w:tcPr>
            <w:tcW w:w="851" w:type="dxa"/>
          </w:tcPr>
          <w:p w14:paraId="6EBB0917" w14:textId="77777777" w:rsidR="00BF2494" w:rsidRPr="000479C3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5.8</w:t>
            </w:r>
          </w:p>
        </w:tc>
        <w:tc>
          <w:tcPr>
            <w:tcW w:w="992" w:type="dxa"/>
          </w:tcPr>
          <w:p w14:paraId="1858B803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2.8E-89</w:t>
            </w:r>
          </w:p>
        </w:tc>
        <w:tc>
          <w:tcPr>
            <w:tcW w:w="992" w:type="dxa"/>
          </w:tcPr>
          <w:p w14:paraId="1E97F9EC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1.2E-86</w:t>
            </w:r>
          </w:p>
        </w:tc>
        <w:tc>
          <w:tcPr>
            <w:tcW w:w="4253" w:type="dxa"/>
          </w:tcPr>
          <w:p w14:paraId="475B9A5E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4D62">
              <w:rPr>
                <w:sz w:val="16"/>
                <w:szCs w:val="16"/>
              </w:rPr>
              <w:t>Matrix Metallopeptidase 1</w:t>
            </w:r>
            <w:r w:rsidRPr="00BB4D62">
              <w:rPr>
                <w:sz w:val="16"/>
                <w:szCs w:val="16"/>
              </w:rPr>
              <w:tab/>
            </w:r>
          </w:p>
        </w:tc>
      </w:tr>
      <w:tr w:rsidR="00BF2494" w:rsidRPr="00C759FA" w14:paraId="16A1DE5B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F0E0FDB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ENSG00000286432</w:t>
            </w:r>
          </w:p>
        </w:tc>
        <w:tc>
          <w:tcPr>
            <w:tcW w:w="851" w:type="dxa"/>
          </w:tcPr>
          <w:p w14:paraId="59835133" w14:textId="77777777" w:rsidR="00BF2494" w:rsidRPr="000479C3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1DCEE91F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1.8E-23</w:t>
            </w:r>
          </w:p>
        </w:tc>
        <w:tc>
          <w:tcPr>
            <w:tcW w:w="992" w:type="dxa"/>
          </w:tcPr>
          <w:p w14:paraId="25D20AB4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8.1E-22</w:t>
            </w:r>
          </w:p>
        </w:tc>
        <w:tc>
          <w:tcPr>
            <w:tcW w:w="4253" w:type="dxa"/>
          </w:tcPr>
          <w:p w14:paraId="05F156F6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4D62">
              <w:rPr>
                <w:sz w:val="16"/>
                <w:szCs w:val="16"/>
              </w:rPr>
              <w:t>lncRNA</w:t>
            </w:r>
            <w:r>
              <w:rPr>
                <w:sz w:val="16"/>
                <w:szCs w:val="16"/>
              </w:rPr>
              <w:t>, novel transcript</w:t>
            </w:r>
          </w:p>
        </w:tc>
      </w:tr>
      <w:tr w:rsidR="00BF2494" w:rsidRPr="00C759FA" w14:paraId="75B4DB0D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DC0B5E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MIR4500HG</w:t>
            </w:r>
          </w:p>
        </w:tc>
        <w:tc>
          <w:tcPr>
            <w:tcW w:w="851" w:type="dxa"/>
          </w:tcPr>
          <w:p w14:paraId="46AD0BD6" w14:textId="77777777" w:rsidR="00BF2494" w:rsidRPr="000479C3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77ABDFCA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3.3E-06</w:t>
            </w:r>
          </w:p>
        </w:tc>
        <w:tc>
          <w:tcPr>
            <w:tcW w:w="992" w:type="dxa"/>
          </w:tcPr>
          <w:p w14:paraId="17B53A6D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2.5E-05</w:t>
            </w:r>
          </w:p>
        </w:tc>
        <w:tc>
          <w:tcPr>
            <w:tcW w:w="4253" w:type="dxa"/>
          </w:tcPr>
          <w:p w14:paraId="1E8F2CC2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MIR4500 Host Gene</w:t>
            </w:r>
          </w:p>
        </w:tc>
      </w:tr>
      <w:tr w:rsidR="00BF2494" w:rsidRPr="00C759FA" w14:paraId="529F640E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4473FD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MC5R</w:t>
            </w:r>
          </w:p>
        </w:tc>
        <w:tc>
          <w:tcPr>
            <w:tcW w:w="851" w:type="dxa"/>
          </w:tcPr>
          <w:p w14:paraId="7B228AE5" w14:textId="77777777" w:rsidR="00BF2494" w:rsidRPr="000479C3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5.4</w:t>
            </w:r>
          </w:p>
        </w:tc>
        <w:tc>
          <w:tcPr>
            <w:tcW w:w="992" w:type="dxa"/>
          </w:tcPr>
          <w:p w14:paraId="77377929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8.8E-06</w:t>
            </w:r>
          </w:p>
        </w:tc>
        <w:tc>
          <w:tcPr>
            <w:tcW w:w="992" w:type="dxa"/>
          </w:tcPr>
          <w:p w14:paraId="26301168" w14:textId="77777777" w:rsidR="00BF2494" w:rsidRPr="00E8223C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6.3E-05</w:t>
            </w:r>
          </w:p>
        </w:tc>
        <w:tc>
          <w:tcPr>
            <w:tcW w:w="4253" w:type="dxa"/>
          </w:tcPr>
          <w:p w14:paraId="1D1891D5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4D62">
              <w:rPr>
                <w:sz w:val="16"/>
                <w:szCs w:val="16"/>
              </w:rPr>
              <w:t>Melanocortin 5 Receptor</w:t>
            </w:r>
          </w:p>
        </w:tc>
      </w:tr>
      <w:tr w:rsidR="00BF2494" w:rsidRPr="00C759FA" w14:paraId="62F8D298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CE5875" w14:textId="77777777" w:rsidR="00BF2494" w:rsidRPr="00597F35" w:rsidRDefault="00BF2494" w:rsidP="00BE4F31">
            <w:pPr>
              <w:rPr>
                <w:b w:val="0"/>
                <w:bCs w:val="0"/>
                <w:color w:val="F94040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F94040"/>
                <w:sz w:val="16"/>
                <w:szCs w:val="16"/>
              </w:rPr>
              <w:t>LINC01322</w:t>
            </w:r>
          </w:p>
        </w:tc>
        <w:tc>
          <w:tcPr>
            <w:tcW w:w="851" w:type="dxa"/>
          </w:tcPr>
          <w:p w14:paraId="52246582" w14:textId="77777777" w:rsidR="00BF2494" w:rsidRPr="000479C3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479C3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957005F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1.7E-43</w:t>
            </w:r>
          </w:p>
        </w:tc>
        <w:tc>
          <w:tcPr>
            <w:tcW w:w="992" w:type="dxa"/>
          </w:tcPr>
          <w:p w14:paraId="79B615AC" w14:textId="77777777" w:rsidR="00BF2494" w:rsidRPr="00E8223C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8223C">
              <w:rPr>
                <w:sz w:val="16"/>
                <w:szCs w:val="16"/>
              </w:rPr>
              <w:t>2.2E-41</w:t>
            </w:r>
          </w:p>
        </w:tc>
        <w:tc>
          <w:tcPr>
            <w:tcW w:w="4253" w:type="dxa"/>
          </w:tcPr>
          <w:p w14:paraId="596A6D88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B4D62">
              <w:rPr>
                <w:sz w:val="16"/>
                <w:szCs w:val="16"/>
              </w:rPr>
              <w:t>Long Intergenic Non-Protein Coding RNA 1322</w:t>
            </w:r>
          </w:p>
        </w:tc>
      </w:tr>
      <w:tr w:rsidR="00BF2494" w:rsidRPr="00C759FA" w14:paraId="6AD1BF33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B40966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EVC2</w:t>
            </w:r>
          </w:p>
        </w:tc>
        <w:tc>
          <w:tcPr>
            <w:tcW w:w="851" w:type="dxa"/>
          </w:tcPr>
          <w:p w14:paraId="5BD99BBE" w14:textId="77777777" w:rsidR="00BF2494" w:rsidRPr="009C2638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14:paraId="4638B472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2.1E-11</w:t>
            </w:r>
          </w:p>
        </w:tc>
        <w:tc>
          <w:tcPr>
            <w:tcW w:w="992" w:type="dxa"/>
            <w:vAlign w:val="bottom"/>
          </w:tcPr>
          <w:p w14:paraId="086F4CE3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9E-10</w:t>
            </w:r>
          </w:p>
        </w:tc>
        <w:tc>
          <w:tcPr>
            <w:tcW w:w="4253" w:type="dxa"/>
          </w:tcPr>
          <w:p w14:paraId="30E56147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EvC Ciliary Complex Subunit 2</w:t>
            </w:r>
            <w:r w:rsidRPr="00BB4D62">
              <w:rPr>
                <w:color w:val="000000"/>
                <w:sz w:val="16"/>
                <w:szCs w:val="16"/>
              </w:rPr>
              <w:tab/>
            </w:r>
          </w:p>
        </w:tc>
      </w:tr>
      <w:tr w:rsidR="00BF2494" w:rsidRPr="00C759FA" w14:paraId="6AB162BA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A102A3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GPR173</w:t>
            </w:r>
          </w:p>
        </w:tc>
        <w:tc>
          <w:tcPr>
            <w:tcW w:w="851" w:type="dxa"/>
          </w:tcPr>
          <w:p w14:paraId="3AEEEB7A" w14:textId="77777777" w:rsidR="00BF2494" w:rsidRPr="009C2638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14:paraId="7ACC6D00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6E-11</w:t>
            </w:r>
          </w:p>
        </w:tc>
        <w:tc>
          <w:tcPr>
            <w:tcW w:w="992" w:type="dxa"/>
            <w:vAlign w:val="bottom"/>
          </w:tcPr>
          <w:p w14:paraId="0F7E965C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5E-10</w:t>
            </w:r>
          </w:p>
        </w:tc>
        <w:tc>
          <w:tcPr>
            <w:tcW w:w="4253" w:type="dxa"/>
          </w:tcPr>
          <w:p w14:paraId="065AF68E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G Protein-Coupled Receptor 173</w:t>
            </w:r>
          </w:p>
        </w:tc>
      </w:tr>
      <w:tr w:rsidR="00BF2494" w:rsidRPr="00C759FA" w14:paraId="3A468EBC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255BCD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DNAJC15</w:t>
            </w:r>
          </w:p>
        </w:tc>
        <w:tc>
          <w:tcPr>
            <w:tcW w:w="851" w:type="dxa"/>
          </w:tcPr>
          <w:p w14:paraId="5E3FA655" w14:textId="77777777" w:rsidR="00BF2494" w:rsidRPr="009C2638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8.5</w:t>
            </w:r>
          </w:p>
        </w:tc>
        <w:tc>
          <w:tcPr>
            <w:tcW w:w="992" w:type="dxa"/>
            <w:vAlign w:val="bottom"/>
          </w:tcPr>
          <w:p w14:paraId="4ADCE312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7.6E-12</w:t>
            </w:r>
          </w:p>
        </w:tc>
        <w:tc>
          <w:tcPr>
            <w:tcW w:w="992" w:type="dxa"/>
            <w:vAlign w:val="bottom"/>
          </w:tcPr>
          <w:p w14:paraId="16FFFB5D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7.3E-11</w:t>
            </w:r>
          </w:p>
        </w:tc>
        <w:tc>
          <w:tcPr>
            <w:tcW w:w="4253" w:type="dxa"/>
          </w:tcPr>
          <w:p w14:paraId="755ADFBF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DnaJ Heat Shock Protein Family (Hsp40) Member C15</w:t>
            </w:r>
          </w:p>
        </w:tc>
      </w:tr>
      <w:tr w:rsidR="00BF2494" w:rsidRPr="00C759FA" w14:paraId="359835E0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FDE8EF3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ZNF677</w:t>
            </w:r>
          </w:p>
        </w:tc>
        <w:tc>
          <w:tcPr>
            <w:tcW w:w="851" w:type="dxa"/>
          </w:tcPr>
          <w:p w14:paraId="581ED326" w14:textId="77777777" w:rsidR="00BF2494" w:rsidRPr="009C2638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31972E99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0E-12</w:t>
            </w:r>
          </w:p>
        </w:tc>
        <w:tc>
          <w:tcPr>
            <w:tcW w:w="992" w:type="dxa"/>
            <w:vAlign w:val="bottom"/>
          </w:tcPr>
          <w:p w14:paraId="0FE37C9A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1.0E-11</w:t>
            </w:r>
          </w:p>
        </w:tc>
        <w:tc>
          <w:tcPr>
            <w:tcW w:w="4253" w:type="dxa"/>
          </w:tcPr>
          <w:p w14:paraId="252FCB55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Zinc Finger Protein 677</w:t>
            </w:r>
            <w:r w:rsidRPr="00BB4D62">
              <w:rPr>
                <w:color w:val="000000"/>
                <w:sz w:val="16"/>
                <w:szCs w:val="16"/>
              </w:rPr>
              <w:tab/>
            </w:r>
          </w:p>
        </w:tc>
      </w:tr>
      <w:tr w:rsidR="00BF2494" w:rsidRPr="00C759FA" w14:paraId="007DE5A6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579C7B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TXNIP</w:t>
            </w:r>
          </w:p>
        </w:tc>
        <w:tc>
          <w:tcPr>
            <w:tcW w:w="851" w:type="dxa"/>
          </w:tcPr>
          <w:p w14:paraId="5B1AE6CF" w14:textId="77777777" w:rsidR="00BF2494" w:rsidRPr="009C2638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bottom"/>
          </w:tcPr>
          <w:p w14:paraId="32158205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6.0E-13</w:t>
            </w:r>
          </w:p>
        </w:tc>
        <w:tc>
          <w:tcPr>
            <w:tcW w:w="992" w:type="dxa"/>
            <w:vAlign w:val="bottom"/>
          </w:tcPr>
          <w:p w14:paraId="7E29C617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6.3E-12</w:t>
            </w:r>
          </w:p>
        </w:tc>
        <w:tc>
          <w:tcPr>
            <w:tcW w:w="4253" w:type="dxa"/>
          </w:tcPr>
          <w:p w14:paraId="23A15D1D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Thioredoxin Interacting Protein</w:t>
            </w:r>
            <w:r w:rsidRPr="00BB4D62">
              <w:rPr>
                <w:color w:val="000000"/>
                <w:sz w:val="16"/>
                <w:szCs w:val="16"/>
              </w:rPr>
              <w:tab/>
            </w:r>
          </w:p>
        </w:tc>
      </w:tr>
      <w:tr w:rsidR="00BF2494" w:rsidRPr="00C759FA" w14:paraId="3EF17742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DFC90C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BRDT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</w:tcPr>
          <w:p w14:paraId="3C30D6F5" w14:textId="77777777" w:rsidR="00BF2494" w:rsidRPr="009C2638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8.6</w:t>
            </w:r>
          </w:p>
        </w:tc>
        <w:tc>
          <w:tcPr>
            <w:tcW w:w="992" w:type="dxa"/>
            <w:vAlign w:val="bottom"/>
          </w:tcPr>
          <w:p w14:paraId="38B3554A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4.8E-13</w:t>
            </w:r>
          </w:p>
        </w:tc>
        <w:tc>
          <w:tcPr>
            <w:tcW w:w="992" w:type="dxa"/>
            <w:vAlign w:val="bottom"/>
          </w:tcPr>
          <w:p w14:paraId="52DBBB05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5.1E-12</w:t>
            </w:r>
          </w:p>
        </w:tc>
        <w:tc>
          <w:tcPr>
            <w:tcW w:w="4253" w:type="dxa"/>
          </w:tcPr>
          <w:p w14:paraId="52A27F10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Bromodomain Testis Associated</w:t>
            </w:r>
            <w:r w:rsidRPr="00BB4D62">
              <w:rPr>
                <w:color w:val="000000"/>
                <w:sz w:val="16"/>
                <w:szCs w:val="16"/>
              </w:rPr>
              <w:tab/>
            </w:r>
          </w:p>
        </w:tc>
      </w:tr>
      <w:tr w:rsidR="00BF2494" w:rsidRPr="00C759FA" w14:paraId="7D9AC507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78EEC6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TINAGL1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</w:tcPr>
          <w:p w14:paraId="4A6D0CED" w14:textId="77777777" w:rsidR="00BF2494" w:rsidRPr="009C2638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10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14:paraId="5495C89F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2.6E-14</w:t>
            </w:r>
          </w:p>
        </w:tc>
        <w:tc>
          <w:tcPr>
            <w:tcW w:w="992" w:type="dxa"/>
            <w:vAlign w:val="bottom"/>
          </w:tcPr>
          <w:p w14:paraId="113E6484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3.0E-13</w:t>
            </w:r>
          </w:p>
        </w:tc>
        <w:tc>
          <w:tcPr>
            <w:tcW w:w="4253" w:type="dxa"/>
          </w:tcPr>
          <w:p w14:paraId="21A2CCE2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Tubulointerstitial Nephritis Antigen Like 1</w:t>
            </w:r>
            <w:r w:rsidRPr="00BB4D62">
              <w:rPr>
                <w:color w:val="000000"/>
                <w:sz w:val="16"/>
                <w:szCs w:val="16"/>
              </w:rPr>
              <w:tab/>
            </w:r>
          </w:p>
        </w:tc>
      </w:tr>
      <w:tr w:rsidR="00BF2494" w:rsidRPr="00C759FA" w14:paraId="3DDA036A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858FF6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SLFN11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</w:tcPr>
          <w:p w14:paraId="5FF091EE" w14:textId="77777777" w:rsidR="00BF2494" w:rsidRPr="009C2638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10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bottom"/>
          </w:tcPr>
          <w:p w14:paraId="2B1B2ED4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2.4E-16</w:t>
            </w:r>
          </w:p>
        </w:tc>
        <w:tc>
          <w:tcPr>
            <w:tcW w:w="992" w:type="dxa"/>
            <w:vAlign w:val="bottom"/>
          </w:tcPr>
          <w:p w14:paraId="4CE04CE9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3.3E-15</w:t>
            </w:r>
          </w:p>
        </w:tc>
        <w:tc>
          <w:tcPr>
            <w:tcW w:w="4253" w:type="dxa"/>
          </w:tcPr>
          <w:p w14:paraId="53F374F0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Schlafen Family Member 11</w:t>
            </w:r>
            <w:r w:rsidRPr="00BB4D62">
              <w:rPr>
                <w:color w:val="000000"/>
                <w:sz w:val="16"/>
                <w:szCs w:val="16"/>
              </w:rPr>
              <w:tab/>
            </w:r>
          </w:p>
        </w:tc>
      </w:tr>
      <w:tr w:rsidR="00BF2494" w:rsidRPr="00C759FA" w14:paraId="6EF77DAD" w14:textId="77777777" w:rsidTr="00BE4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C1C662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ZNF518B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</w:tcPr>
          <w:p w14:paraId="77E48560" w14:textId="77777777" w:rsidR="00BF2494" w:rsidRPr="009C2638" w:rsidRDefault="00BF2494" w:rsidP="00BE4F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10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bottom"/>
          </w:tcPr>
          <w:p w14:paraId="14DDA3BF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6.0E-19</w:t>
            </w:r>
          </w:p>
        </w:tc>
        <w:tc>
          <w:tcPr>
            <w:tcW w:w="992" w:type="dxa"/>
            <w:vAlign w:val="bottom"/>
          </w:tcPr>
          <w:p w14:paraId="15DF9135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9.8E-18</w:t>
            </w:r>
          </w:p>
        </w:tc>
        <w:tc>
          <w:tcPr>
            <w:tcW w:w="4253" w:type="dxa"/>
          </w:tcPr>
          <w:p w14:paraId="3CD26849" w14:textId="77777777" w:rsidR="00BF2494" w:rsidRPr="00C759FA" w:rsidRDefault="00BF2494" w:rsidP="00BE4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B4D62">
              <w:rPr>
                <w:color w:val="000000"/>
                <w:sz w:val="16"/>
                <w:szCs w:val="16"/>
              </w:rPr>
              <w:t>Zinc Finger Protein 518B</w:t>
            </w:r>
            <w:r w:rsidRPr="00BB4D62">
              <w:rPr>
                <w:color w:val="000000"/>
                <w:sz w:val="16"/>
                <w:szCs w:val="16"/>
              </w:rPr>
              <w:tab/>
            </w:r>
          </w:p>
        </w:tc>
      </w:tr>
      <w:tr w:rsidR="00BF2494" w:rsidRPr="00C759FA" w14:paraId="5D999756" w14:textId="77777777" w:rsidTr="00BE4F3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279D48CA" w14:textId="77777777" w:rsidR="00BF2494" w:rsidRPr="00597F35" w:rsidRDefault="00BF2494" w:rsidP="00BE4F31">
            <w:pPr>
              <w:rPr>
                <w:b w:val="0"/>
                <w:bCs w:val="0"/>
                <w:color w:val="9A32CD"/>
                <w:sz w:val="16"/>
                <w:szCs w:val="16"/>
              </w:rPr>
            </w:pPr>
            <w:r w:rsidRPr="00597F35">
              <w:rPr>
                <w:b w:val="0"/>
                <w:bCs w:val="0"/>
                <w:color w:val="9A32CD"/>
                <w:sz w:val="16"/>
                <w:szCs w:val="16"/>
              </w:rPr>
              <w:t>BCHE</w:t>
            </w:r>
          </w:p>
        </w:tc>
        <w:tc>
          <w:tcPr>
            <w:tcW w:w="851" w:type="dxa"/>
            <w:tcBorders>
              <w:top w:val="single" w:sz="4" w:space="0" w:color="5B9BD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E396F" w14:textId="77777777" w:rsidR="00BF2494" w:rsidRPr="009C2638" w:rsidRDefault="00BF2494" w:rsidP="00BE4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2638">
              <w:rPr>
                <w:sz w:val="16"/>
                <w:szCs w:val="16"/>
              </w:rPr>
              <w:t>-12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EEE3F2D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4.3E-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4FA71BF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8.8E-2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6EA8268" w14:textId="77777777" w:rsidR="00BF2494" w:rsidRPr="00C759FA" w:rsidRDefault="00BF2494" w:rsidP="00BE4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759FA">
              <w:rPr>
                <w:color w:val="000000"/>
                <w:sz w:val="16"/>
                <w:szCs w:val="16"/>
              </w:rPr>
              <w:t>Butyrylcholinesterase</w:t>
            </w:r>
          </w:p>
        </w:tc>
      </w:tr>
    </w:tbl>
    <w:p w14:paraId="684FA9FD" w14:textId="77777777" w:rsidR="00BF2494" w:rsidRDefault="00BF2494" w:rsidP="00BF2494"/>
    <w:p w14:paraId="53393064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402523B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8197C78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4C8FC09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D79A33D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E7816F4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0156688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600B4BB7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C64A34B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BD938BB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47623886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1E1F3750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2E99A83E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7D8247E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19FCEB0A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16D19C60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268DC21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BD19BE2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72202A74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lastRenderedPageBreak/>
        <w:t xml:space="preserve">Sup. Table 4. </w:t>
      </w:r>
      <w:bookmarkStart w:id="1" w:name="_Hlk142490087"/>
      <w:r w:rsidRPr="00E97904">
        <w:rPr>
          <w:rFonts w:ascii="Arial" w:hAnsi="Arial" w:cs="Arial"/>
          <w:color w:val="000000"/>
          <w:sz w:val="18"/>
          <w:szCs w:val="18"/>
        </w:rPr>
        <w:t xml:space="preserve">The genes in </w:t>
      </w:r>
      <w:proofErr w:type="spellStart"/>
      <w:r w:rsidRPr="00E97904">
        <w:rPr>
          <w:rFonts w:ascii="Arial" w:hAnsi="Arial" w:cs="Arial"/>
          <w:color w:val="000000"/>
          <w:sz w:val="18"/>
          <w:szCs w:val="18"/>
        </w:rPr>
        <w:t>positively</w:t>
      </w:r>
      <w:proofErr w:type="spellEnd"/>
      <w:r w:rsidRPr="00E97904">
        <w:rPr>
          <w:rFonts w:ascii="Arial" w:hAnsi="Arial" w:cs="Arial"/>
          <w:color w:val="000000"/>
          <w:sz w:val="18"/>
          <w:szCs w:val="18"/>
        </w:rPr>
        <w:t xml:space="preserve"> (NES </w:t>
      </w:r>
      <w:r>
        <w:rPr>
          <w:rFonts w:ascii="Arial" w:hAnsi="Arial" w:cs="Arial"/>
          <w:color w:val="000000"/>
          <w:sz w:val="18"/>
          <w:szCs w:val="18"/>
        </w:rPr>
        <w:t>≥</w:t>
      </w:r>
      <w:r w:rsidRPr="00E97904">
        <w:rPr>
          <w:rFonts w:ascii="Arial" w:hAnsi="Arial" w:cs="Arial"/>
          <w:color w:val="000000"/>
          <w:sz w:val="18"/>
          <w:szCs w:val="18"/>
        </w:rPr>
        <w:t xml:space="preserve"> 1.5)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E97904">
        <w:rPr>
          <w:rFonts w:ascii="Arial" w:hAnsi="Arial" w:cs="Arial"/>
          <w:color w:val="000000"/>
          <w:sz w:val="18"/>
          <w:szCs w:val="18"/>
        </w:rPr>
        <w:t xml:space="preserve">and </w:t>
      </w:r>
      <w:proofErr w:type="spellStart"/>
      <w:r w:rsidRPr="00E97904">
        <w:rPr>
          <w:rFonts w:ascii="Arial" w:hAnsi="Arial" w:cs="Arial"/>
          <w:color w:val="000000"/>
          <w:sz w:val="18"/>
          <w:szCs w:val="18"/>
        </w:rPr>
        <w:t>negatively</w:t>
      </w:r>
      <w:proofErr w:type="spellEnd"/>
      <w:r w:rsidRPr="00E97904">
        <w:rPr>
          <w:rFonts w:ascii="Arial" w:hAnsi="Arial" w:cs="Arial"/>
          <w:color w:val="000000"/>
          <w:sz w:val="18"/>
          <w:szCs w:val="18"/>
        </w:rPr>
        <w:t xml:space="preserve"> (NES </w:t>
      </w:r>
      <w:r>
        <w:rPr>
          <w:rFonts w:ascii="Arial" w:hAnsi="Arial" w:cs="Arial"/>
          <w:color w:val="000000"/>
          <w:sz w:val="18"/>
          <w:szCs w:val="18"/>
        </w:rPr>
        <w:t>≤</w:t>
      </w:r>
      <w:r w:rsidRPr="00E97904">
        <w:rPr>
          <w:rFonts w:ascii="Arial" w:hAnsi="Arial" w:cs="Arial"/>
          <w:color w:val="000000"/>
          <w:sz w:val="18"/>
          <w:szCs w:val="18"/>
        </w:rPr>
        <w:t xml:space="preserve"> 1.5)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E97904">
        <w:rPr>
          <w:rFonts w:ascii="Arial" w:hAnsi="Arial" w:cs="Arial"/>
          <w:color w:val="000000"/>
          <w:sz w:val="18"/>
          <w:szCs w:val="18"/>
        </w:rPr>
        <w:t xml:space="preserve">enriched gene </w:t>
      </w:r>
      <w:proofErr w:type="spellStart"/>
      <w:r w:rsidRPr="00E97904">
        <w:rPr>
          <w:rFonts w:ascii="Arial" w:hAnsi="Arial" w:cs="Arial"/>
          <w:color w:val="000000"/>
          <w:sz w:val="18"/>
          <w:szCs w:val="18"/>
        </w:rPr>
        <w:t>sets</w:t>
      </w:r>
      <w:proofErr w:type="spellEnd"/>
      <w:r w:rsidRPr="00E97904">
        <w:rPr>
          <w:rFonts w:ascii="Arial" w:hAnsi="Arial" w:cs="Arial"/>
          <w:color w:val="000000"/>
          <w:sz w:val="18"/>
          <w:szCs w:val="18"/>
        </w:rPr>
        <w:t xml:space="preserve"> in Du145-DtxR </w:t>
      </w:r>
      <w:r>
        <w:rPr>
          <w:rFonts w:ascii="Arial" w:hAnsi="Arial" w:cs="Arial"/>
          <w:color w:val="000000"/>
          <w:sz w:val="18"/>
          <w:szCs w:val="18"/>
        </w:rPr>
        <w:t>c</w:t>
      </w:r>
      <w:r w:rsidRPr="00E97904">
        <w:rPr>
          <w:rFonts w:ascii="Arial" w:hAnsi="Arial" w:cs="Arial"/>
          <w:color w:val="000000"/>
          <w:sz w:val="18"/>
          <w:szCs w:val="18"/>
        </w:rPr>
        <w:t>ells</w:t>
      </w:r>
      <w:r>
        <w:rPr>
          <w:rFonts w:ascii="Arial" w:hAnsi="Arial" w:cs="Arial"/>
          <w:color w:val="000000"/>
          <w:sz w:val="18"/>
          <w:szCs w:val="18"/>
        </w:rPr>
        <w:t>.</w:t>
      </w:r>
    </w:p>
    <w:tbl>
      <w:tblPr>
        <w:tblW w:w="89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3"/>
        <w:gridCol w:w="6182"/>
      </w:tblGrid>
      <w:tr w:rsidR="00BF2494" w14:paraId="4BD56181" w14:textId="77777777" w:rsidTr="00BE4F31">
        <w:trPr>
          <w:trHeight w:val="255"/>
          <w:jc w:val="center"/>
        </w:trPr>
        <w:tc>
          <w:tcPr>
            <w:tcW w:w="2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bookmarkEnd w:id="1"/>
          <w:p w14:paraId="5709A05F" w14:textId="77777777" w:rsidR="00BF2494" w:rsidRDefault="00BF2494" w:rsidP="00BE4F31">
            <w:pPr>
              <w:spacing w:before="120" w:after="12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Sets</w:t>
            </w:r>
          </w:p>
        </w:tc>
        <w:tc>
          <w:tcPr>
            <w:tcW w:w="6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75A3CA6" w14:textId="77777777" w:rsidR="00BF2494" w:rsidRDefault="00BF2494" w:rsidP="00BE4F31">
            <w:pPr>
              <w:spacing w:before="120" w:after="12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</w:tr>
      <w:tr w:rsidR="00BF2494" w14:paraId="21DF8F2C" w14:textId="77777777" w:rsidTr="00BE4F31">
        <w:trPr>
          <w:trHeight w:val="1485"/>
          <w:jc w:val="center"/>
        </w:trPr>
        <w:tc>
          <w:tcPr>
            <w:tcW w:w="274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0A6A5A" w14:textId="77777777" w:rsidR="00BF2494" w:rsidRDefault="00BF2494" w:rsidP="00BE4F31">
            <w:pPr>
              <w:spacing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YC Targets v1</w:t>
            </w:r>
          </w:p>
        </w:tc>
        <w:tc>
          <w:tcPr>
            <w:tcW w:w="618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E9EEC64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DC1, CANX, ABCE1, EIF2S1, SYNCRIP, NOP16, TCP1, NOLC1, DDX18, IARS1, H2AZ1, SRM, SRPK1, MRPS18B, RAN, MAD2L1, PSMD14, HSPE1, SNRPA1, IFRD1, COPS5, HNRNPA3, CTPS1, SF3B3, ETF1, EPRS1, CAD, KARS1, MRPL23, HDGF, CCNA2, DDX21, CCT2, CCT3, NPM1, GOT2, HNRNPD, PSMD1, EIF4E, XPOT, CCT5, BUB3, NOP56, CCT4, HSPD1, EIF1AX, HSP90AB1, EIF3J, ORC2, PSMB2, C1QBP, XRCC6, PSMD7, EIF4A1, AP3S1, VBP1, KPNA2, EIF4G2, NME1, SSB, CDC20, CSTF2, CCT7, SERBP1, PSMA6, VDAC3, PA2G4, SNRPG, PSMA1, PRDX4</w:t>
            </w:r>
          </w:p>
        </w:tc>
      </w:tr>
      <w:tr w:rsidR="00BF2494" w14:paraId="23412655" w14:textId="77777777" w:rsidTr="00BE4F31">
        <w:trPr>
          <w:trHeight w:val="960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845278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R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75C8403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ERPUD1, HSPA5, STC2, DNAJC3, CALR, HYOU1, HSP90B1, XBP1, SERP1, CHAC1, EIF2S1, DNAJB9, EIF4EBP1, TUBB2A, SSR1, DKC1, NOP14, PDIA6, CEBPG, NOLC1, VEGFA, IARS1, SLC7A5, DDX10, TARS1, SPCS3, SEC31A, LSM1, ATF3, PSAT1, TATDN2, ATP6V0D1, NABP1, ASNS, SRPRB, DDIT4, ERN1, NPM1, EIF4E, XPOT, NOP56, HSPA9, GEMIN4, MTHFD2</w:t>
            </w:r>
          </w:p>
        </w:tc>
      </w:tr>
      <w:tr w:rsidR="00BF2494" w14:paraId="1A843845" w14:textId="77777777" w:rsidTr="00BE4F31">
        <w:trPr>
          <w:trHeight w:val="765"/>
          <w:jc w:val="center"/>
        </w:trPr>
        <w:tc>
          <w:tcPr>
            <w:tcW w:w="27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684A0C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YC Targets v2</w:t>
            </w:r>
          </w:p>
        </w:tc>
        <w:tc>
          <w:tcPr>
            <w:tcW w:w="618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ED668E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K2, TFB2M, NDUFAF4, NIP7, NOP16, MRTO4, NOLC1, GRWD1, DDX18, SRM, RRP12, PPRC1, BYSL, UTP20, HSPE1, FARSA, WDR43, DCTPP1, WDR74, NPM1, IMP4, PES1, PUS1, PLK4, MYBBP1A, NOP56, HSPD1, PLK1, NOC4L, SUPV3L1, PRMT3</w:t>
            </w:r>
          </w:p>
        </w:tc>
      </w:tr>
      <w:tr w:rsidR="00BF2494" w14:paraId="57D348A8" w14:textId="77777777" w:rsidTr="00BE4F31">
        <w:trPr>
          <w:trHeight w:val="1095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6F6B02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2F Targets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669118F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YAR, JPT1, EIF2S1, SYNCRIP, EXOSC8, DDX39A, TUBB, NOLC1, DIAPH3, H2AZ1, PSMC3IP, HMGA1, MELK, RAN, MAD2L1, SMC4, PRIM2, TACC3, CTPS1, GINS4, TIPIN, DCTPP1, HNRNPD, ORC6, ING3, PLK4, NOP56, ASF1A, ORC2, HUS1, DONSON, MTHFD2, XRCC6, PLK1, PNN, ANP32E, ZW10, CDKN3, CDC25A, KPNA2, PRKDC, CSE1L, NME1, TRIP13, CENPE, CDC20, CDKN1A, NUDT21, CKS1B, RAD51AP1, EZH2, PA2G4, PRDX4</w:t>
            </w:r>
          </w:p>
        </w:tc>
      </w:tr>
      <w:tr w:rsidR="00BF2494" w14:paraId="6475CC1D" w14:textId="77777777" w:rsidTr="00BE4F31">
        <w:trPr>
          <w:trHeight w:val="885"/>
          <w:jc w:val="center"/>
        </w:trPr>
        <w:tc>
          <w:tcPr>
            <w:tcW w:w="27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97273A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NFA Signaling via NFKB</w:t>
            </w:r>
          </w:p>
        </w:tc>
        <w:tc>
          <w:tcPr>
            <w:tcW w:w="618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C8BFE0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CL2A1, EDN1, ICAM1, SERPINB8, FOSL1, TNC, TNFAIP3, JUN, NAMPT, CXCL1, G0S2, CXCL2, GADD45A, IL15RA, IL7R, MXD1, CD44, PLK2, EGR1, HBEGF, CSF2, ETS2, KLF6, MSC, ATP2B1, CFLAR, TNFRSF9, IL6, DUSP5, MAP2K3, CCND1, DNAJB4, GADD45B, TUBB2A, MARCKS, CCN1, SGK1, CSF1, SERPINE1, CCL20, TLR2</w:t>
            </w:r>
          </w:p>
        </w:tc>
      </w:tr>
      <w:tr w:rsidR="00BF2494" w14:paraId="04917500" w14:textId="77777777" w:rsidTr="00BE4F31">
        <w:trPr>
          <w:trHeight w:val="735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246947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lammatory Response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E77C1F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DN1, SLC4A4, CXCL8, ICAM1, CYBB, NAMPT, DCBLD2, IL18R1, IL15RA, RNF144B, EREG, IL7R, MXD1, P2RY2, CD70, HBEGF, HRH1, KLF6, ATP2B1, TNFRSF9, IL6, LPAR1, AXL, SLC7A2, TIMP1, LYN, CSF1, SERPINE1, CCL20, TLR2</w:t>
            </w:r>
          </w:p>
        </w:tc>
      </w:tr>
      <w:tr w:rsidR="00BF2494" w14:paraId="332ED74B" w14:textId="77777777" w:rsidTr="00BE4F31">
        <w:trPr>
          <w:trHeight w:val="253"/>
          <w:jc w:val="center"/>
        </w:trPr>
        <w:tc>
          <w:tcPr>
            <w:tcW w:w="27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423C44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6-JAK-STAT3 Signaling</w:t>
            </w:r>
          </w:p>
        </w:tc>
        <w:tc>
          <w:tcPr>
            <w:tcW w:w="618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70EF08C" w14:textId="77777777" w:rsidR="00BF2494" w:rsidRDefault="00BF2494" w:rsidP="00BE4F31">
            <w:pPr>
              <w:spacing w:line="240" w:lineRule="auto"/>
              <w:ind w:left="100" w:right="10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S, JUN, CXCL1, IL18R1, IL15RA, CD44, CSF2, IL6, IL7, TNFRSF12A</w:t>
            </w:r>
          </w:p>
        </w:tc>
      </w:tr>
      <w:tr w:rsidR="00BF2494" w14:paraId="06A75039" w14:textId="77777777" w:rsidTr="00BE4F31">
        <w:trPr>
          <w:trHeight w:val="1260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062713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TORC1 Signaling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15BAAD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DIT3, HSPA5, SDF2L1, BCAT1, NAMPT, CALR, HSP90B1, NIBAN1, ARPC5L, CANX, MLLT11, PDK1, XBP1, SERP1, STARD4, FKBP2, HK2, POLR3G, CTSC, MTHFD2L, MAP2K3, GMPS, PSMG1, WARS1, SSR1, CACYBP, TRIB3, PPA1, EEF1E1, ATP6V1D, UCHL5, DDX39A, PNO1, ITGB2, SLC7A5, PSME3, GOT1, DHCR24, SLC7A11, PSMD12, PSAT1, PSMD14, TCEA1, HSPE1, IFRD1, COPS5, NFKBIB, RIT1, ASNS, SLC2A1, ETF1, PSMA3, EPRS1, ACTR3, SLC1A5, DDIT4, ELOVL6, SHMT2</w:t>
            </w:r>
          </w:p>
        </w:tc>
      </w:tr>
      <w:tr w:rsidR="00BF2494" w14:paraId="191C1021" w14:textId="77777777" w:rsidTr="00BE4F31">
        <w:trPr>
          <w:trHeight w:val="870"/>
          <w:jc w:val="center"/>
        </w:trPr>
        <w:tc>
          <w:tcPr>
            <w:tcW w:w="27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BD5839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  <w:r>
              <w:rPr>
                <w:b/>
                <w:sz w:val="16"/>
                <w:szCs w:val="16"/>
                <w:vertAlign w:val="subscript"/>
              </w:rPr>
              <w:t>2</w:t>
            </w:r>
            <w:r>
              <w:rPr>
                <w:b/>
                <w:sz w:val="16"/>
                <w:szCs w:val="16"/>
              </w:rPr>
              <w:t>M Checkpoint</w:t>
            </w:r>
          </w:p>
        </w:tc>
        <w:tc>
          <w:tcPr>
            <w:tcW w:w="618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9EE616C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P30, ODC1, HSPA8, JPT1, SYNCRIP, CCND1, DKC1, MARCKS, DDX39A, KMT5A, FBXO5, NOLC1, SLC7A5, H2AZ1, HMGA1, E2F3, E2F4, MAD2L1, SMC4, PRIM2, TACC3, ORC5, ATF5, CCNA2, CDC6, HNRNPD, ORC6, PLK4, SLC7A1, BUB3, NOTCH2, DR1, HUS1, KIF20B, PLK1, CDKN3, CDC25A, RBM14, KPNA2, NUP50, CENPE, CDC20, HIF1A, NSD2</w:t>
            </w:r>
          </w:p>
        </w:tc>
      </w:tr>
      <w:tr w:rsidR="00BF2494" w14:paraId="4980DFFB" w14:textId="77777777" w:rsidTr="00BE4F31">
        <w:trPr>
          <w:trHeight w:val="375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A375B0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ograft Rejection</w:t>
            </w:r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DE6C783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CAM1, IL12A, FAS, BCAT1, EREG, CAPG, ETS1, PSMB10, IL6, IL7, TAP2, ABCE1, WARS1, TIMP1, LYN, CSF1, TLR2, HDAC9, ITGB2, BCL10, EIF5A</w:t>
            </w:r>
          </w:p>
        </w:tc>
      </w:tr>
      <w:tr w:rsidR="00BF2494" w14:paraId="7A07E10A" w14:textId="77777777" w:rsidTr="00BE4F31">
        <w:trPr>
          <w:trHeight w:val="510"/>
          <w:jc w:val="center"/>
        </w:trPr>
        <w:tc>
          <w:tcPr>
            <w:tcW w:w="27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1D6F88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2-STAT5 Signaling</w:t>
            </w:r>
          </w:p>
        </w:tc>
        <w:tc>
          <w:tcPr>
            <w:tcW w:w="618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4C9BF5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B1, IL1RL1, SCN9A, PLAGL1, IL18R1, ODC1, CAPG, MXD1, CD44, CSF2, SPRY4, NT5E, KLF6, NFKBIZ, CDCP1, TNFRSF9, PRKCH, XBP1, ITGA6, BCL2L1, PDCD2L, HK2</w:t>
            </w:r>
          </w:p>
        </w:tc>
      </w:tr>
      <w:tr w:rsidR="00BF2494" w14:paraId="33081DCE" w14:textId="77777777" w:rsidTr="00BE4F31">
        <w:trPr>
          <w:trHeight w:val="510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513113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strogen </w:t>
            </w:r>
            <w:proofErr w:type="spellStart"/>
            <w:r>
              <w:rPr>
                <w:b/>
                <w:sz w:val="16"/>
                <w:szCs w:val="16"/>
              </w:rPr>
              <w:t>Response_Late</w:t>
            </w:r>
            <w:proofErr w:type="spellEnd"/>
          </w:p>
        </w:tc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4D463DF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MPA2, SCNN1A, ALDH3B1, IDH2, TFPI2, OPN3, CCN5, FGFR3, SEMA3B, CYP26B1, CISH, CELSR2, TOB1, TJP3, FOS, ASS1, DNAJC12, TNNC1, TFAP2C, CACNA2D2, RET, IGFBP4, CDH1, OLFM1, CYP4F11, CA12</w:t>
            </w:r>
          </w:p>
        </w:tc>
      </w:tr>
      <w:tr w:rsidR="00BF2494" w14:paraId="263D158D" w14:textId="77777777" w:rsidTr="00BE4F31">
        <w:trPr>
          <w:trHeight w:val="585"/>
          <w:jc w:val="center"/>
        </w:trPr>
        <w:tc>
          <w:tcPr>
            <w:tcW w:w="27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6C3FBA" w14:textId="77777777" w:rsidR="00BF2494" w:rsidRDefault="00BF2494" w:rsidP="00BE4F31">
            <w:pPr>
              <w:spacing w:before="80" w:after="80"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KRAS </w:t>
            </w:r>
            <w:proofErr w:type="spellStart"/>
            <w:r>
              <w:rPr>
                <w:b/>
                <w:sz w:val="16"/>
                <w:szCs w:val="16"/>
              </w:rPr>
              <w:t>Signaling_Dn</w:t>
            </w:r>
            <w:proofErr w:type="spellEnd"/>
          </w:p>
        </w:tc>
        <w:tc>
          <w:tcPr>
            <w:tcW w:w="618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8D59EE2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G4, ATP6V1B1, IGFBP2, GAMT, PDK2, SLC30A3, RYR1, PDE6B, ADRA2C, TFCP2L1, YBX2, HTR1B, FGFR3, CD207, CACNA1F, ARHGDIG, PTPRJ, CELSR2, PRODH, EGF, YPEL1, LYPD3, NR4A2, TNNI3, KCNN1, RGS11, EFHD1, LFNG, MX1, P2RX6, SNCB, KCNQ2, SLC38A3, SELENOP, GPRC5C</w:t>
            </w:r>
          </w:p>
        </w:tc>
      </w:tr>
      <w:tr w:rsidR="00BF2494" w14:paraId="5D030299" w14:textId="77777777" w:rsidTr="00BE4F31">
        <w:trPr>
          <w:trHeight w:val="227"/>
          <w:jc w:val="center"/>
        </w:trPr>
        <w:tc>
          <w:tcPr>
            <w:tcW w:w="274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7086B6" w14:textId="77777777" w:rsidR="00BF2494" w:rsidRDefault="00BF2494" w:rsidP="00BE4F31">
            <w:pPr>
              <w:spacing w:line="240" w:lineRule="auto"/>
              <w:ind w:left="100" w:right="10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giogenesis</w:t>
            </w:r>
          </w:p>
        </w:tc>
        <w:tc>
          <w:tcPr>
            <w:tcW w:w="6182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7ECA858" w14:textId="77777777" w:rsidR="00BF2494" w:rsidRDefault="00BF2494" w:rsidP="00BE4F31">
            <w:pPr>
              <w:spacing w:line="240" w:lineRule="auto"/>
              <w:ind w:left="100" w:right="100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STN, FSTL1, S100A4, MSX1, VTN, SPP1, THBD, COL3A1, STC1</w:t>
            </w:r>
          </w:p>
        </w:tc>
      </w:tr>
    </w:tbl>
    <w:p w14:paraId="57877E20" w14:textId="77777777" w:rsidR="00BF2494" w:rsidRDefault="00BF2494" w:rsidP="00BF2494">
      <w:pPr>
        <w:rPr>
          <w:noProof/>
          <w:sz w:val="18"/>
          <w:szCs w:val="18"/>
        </w:rPr>
      </w:pPr>
    </w:p>
    <w:p w14:paraId="6009F9B0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41B35CCF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1F1D0FBC" w14:textId="77777777" w:rsidR="00BF2494" w:rsidRDefault="00BF2494" w:rsidP="00BF2494">
      <w:pPr>
        <w:pStyle w:val="NormalWeb"/>
        <w:spacing w:before="240" w:beforeAutospacing="0" w:after="200" w:afterAutospacing="0"/>
        <w:jc w:val="both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38EE16B1" w14:textId="77777777" w:rsidR="00BF2494" w:rsidRDefault="00BF2494" w:rsidP="00BF2494">
      <w:pPr>
        <w:spacing w:before="240" w:after="200" w:line="240" w:lineRule="auto"/>
        <w:jc w:val="both"/>
        <w:rPr>
          <w:b/>
          <w:sz w:val="18"/>
          <w:szCs w:val="18"/>
        </w:rPr>
      </w:pPr>
      <w:bookmarkStart w:id="2" w:name="_Hlk142505980"/>
      <w:r>
        <w:rPr>
          <w:b/>
          <w:sz w:val="18"/>
          <w:szCs w:val="18"/>
        </w:rPr>
        <w:lastRenderedPageBreak/>
        <w:t xml:space="preserve">Sup. Table 5. </w:t>
      </w:r>
      <w:bookmarkEnd w:id="2"/>
      <w:r>
        <w:rPr>
          <w:sz w:val="18"/>
          <w:szCs w:val="18"/>
        </w:rPr>
        <w:t xml:space="preserve">Representation of overlapping pathways/signaling of genes downregulated by siBRPF1 (The set of genes which lie in the intersection of the Venn diagram shown in </w:t>
      </w:r>
      <w:r>
        <w:rPr>
          <w:b/>
          <w:sz w:val="18"/>
          <w:szCs w:val="18"/>
        </w:rPr>
        <w:t>Figure 4F.</w:t>
      </w: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3030"/>
        <w:gridCol w:w="3435"/>
      </w:tblGrid>
      <w:tr w:rsidR="00BF2494" w14:paraId="158B1373" w14:textId="77777777" w:rsidTr="00BE4F31">
        <w:trPr>
          <w:trHeight w:val="228"/>
        </w:trPr>
        <w:tc>
          <w:tcPr>
            <w:tcW w:w="2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E946EA" w14:textId="77777777" w:rsidR="00BF2494" w:rsidRDefault="00BF2494" w:rsidP="00BE4F31">
            <w:pPr>
              <w:spacing w:before="120" w:after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Set Name</w:t>
            </w:r>
          </w:p>
        </w:tc>
        <w:tc>
          <w:tcPr>
            <w:tcW w:w="30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5244D8" w14:textId="77777777" w:rsidR="00BF2494" w:rsidRDefault="00BF2494" w:rsidP="00BE4F31">
            <w:pPr>
              <w:spacing w:before="120" w:after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34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27D108" w14:textId="77777777" w:rsidR="00BF2494" w:rsidRDefault="00BF2494" w:rsidP="00BE4F31">
            <w:pPr>
              <w:spacing w:before="120" w:after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</w:tr>
      <w:tr w:rsidR="00BF2494" w14:paraId="02269C33" w14:textId="77777777" w:rsidTr="00BE4F31">
        <w:trPr>
          <w:trHeight w:val="930"/>
        </w:trPr>
        <w:tc>
          <w:tcPr>
            <w:tcW w:w="279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75D9B4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folded Protein Response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2D8756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upregulated during unfolded protein response; a cellular stress response related to the endoplasmic reticulum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ADC9E2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A5, DDIT4, XBP1, ASNS, MTHFD2, HSP90B1, CALR, SERP1, PSAT1, EDEM1, ATF3, NOLC1, CKS1B, SHC1, SRPRB, HYOU1, EIF4EBP1, ERN1, ATF4, ALDH18A1, CHAC1, HERPUD1</w:t>
            </w:r>
          </w:p>
        </w:tc>
      </w:tr>
      <w:tr w:rsidR="00BF2494" w14:paraId="597C5A7F" w14:textId="77777777" w:rsidTr="00BE4F31">
        <w:trPr>
          <w:trHeight w:val="9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4313BE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TORC1 Signaling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5910E2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upregulated through activation of mTORC1 complex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E962B4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A5, DDIT4, XBP1, ASNS, MTHFD2, HSP90B1, CALR, SERP1, PSAT1, EDEM1, LRX, SLC2A1, DDIT3, SLC1A5, ITGB2, TRIB3, STARD4, CYB5B, IDH1, GOT1, WARS1, TCEA1, POLR3G, SDF2L1, UFM1</w:t>
            </w:r>
          </w:p>
        </w:tc>
      </w:tr>
      <w:tr w:rsidR="00BF2494" w14:paraId="12A9E69F" w14:textId="77777777" w:rsidTr="00BE4F31">
        <w:trPr>
          <w:trHeight w:val="885"/>
        </w:trPr>
        <w:tc>
          <w:tcPr>
            <w:tcW w:w="2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A8A271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NFA Signaling via NF-κB</w:t>
            </w:r>
          </w:p>
        </w:tc>
        <w:tc>
          <w:tcPr>
            <w:tcW w:w="30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6C7688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regulated by NF-kB in response to TNF</w:t>
            </w:r>
          </w:p>
        </w:tc>
        <w:tc>
          <w:tcPr>
            <w:tcW w:w="34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0C230F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F3, PLAUR, SERPINE1, CCN1, CXCL1, MYC, TNFRSF9, HBEGF, GCH1, ICAM1, RIPK2, IL18, IL15RA, RELA, FOSL2, TRAF1, PHLDA1, PLAU, BIRC3, DUSP5, EGR1, BIRC2, FOSL1</w:t>
            </w:r>
          </w:p>
        </w:tc>
      </w:tr>
      <w:tr w:rsidR="00BF2494" w14:paraId="053FD514" w14:textId="77777777" w:rsidTr="00BE4F31">
        <w:trPr>
          <w:trHeight w:val="8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011205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pithelial Mesenchymal Transition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1CFC65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defining epithelial-mesenchymal transition, as in wound healing, fibrosis, and metastasis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0B7978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UR, SERPINE1, CCN1, CXCL1, CXCL8, PVR, CCN2, LOX, ITGA2, COL4A2, GJA1, THBS1, DST, DKK1, LAMC2, CTHRC1, COL12A1, LRRC15, LOXL2, TPM4, VEGFC, IL32</w:t>
            </w:r>
          </w:p>
        </w:tc>
      </w:tr>
      <w:tr w:rsidR="00BF2494" w14:paraId="2E7592AA" w14:textId="77777777" w:rsidTr="00BE4F31">
        <w:trPr>
          <w:trHeight w:val="690"/>
        </w:trPr>
        <w:tc>
          <w:tcPr>
            <w:tcW w:w="2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DE03A1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lammatory Response</w:t>
            </w:r>
          </w:p>
        </w:tc>
        <w:tc>
          <w:tcPr>
            <w:tcW w:w="30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3E2D7F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defining inflammatory response</w:t>
            </w:r>
          </w:p>
        </w:tc>
        <w:tc>
          <w:tcPr>
            <w:tcW w:w="34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6464A3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UR, SERPINE1, MYC, TNFRSF9, HBEGF, GCH1, ICAM1, RIPK2, IL18, IL15RA, RELA, CXCL8, PVR, SLC7A2, SLC7A1, LAMP3, IRAK2, CD70</w:t>
            </w:r>
          </w:p>
        </w:tc>
      </w:tr>
      <w:tr w:rsidR="00BF2494" w14:paraId="321F2DAC" w14:textId="77777777" w:rsidTr="00BE4F31">
        <w:trPr>
          <w:trHeight w:val="49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88483D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ypoxia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484D1C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upregulated in response to low oxygen levels (hypoxia)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C31C3E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A5, DDIT4, ATF3, GLRX, SLC2A1, DDIT3, PLAUR, SERPINE1, CCN1, FOSL2, CCN2, LOX, ERRFI1, CP, PAM, HOXB9</w:t>
            </w:r>
          </w:p>
        </w:tc>
      </w:tr>
      <w:tr w:rsidR="00BF2494" w14:paraId="1A7A9186" w14:textId="77777777" w:rsidTr="00BE4F31">
        <w:trPr>
          <w:trHeight w:val="495"/>
        </w:trPr>
        <w:tc>
          <w:tcPr>
            <w:tcW w:w="2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27ED55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2 STAT5 Signaling</w:t>
            </w:r>
          </w:p>
        </w:tc>
        <w:tc>
          <w:tcPr>
            <w:tcW w:w="30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C8CB85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upregulated by STAT5 in response to IL2 stimulation</w:t>
            </w:r>
          </w:p>
        </w:tc>
        <w:tc>
          <w:tcPr>
            <w:tcW w:w="34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3467AF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BP1, SLC1A5, MYC, TNFRSF9, TRAF1, PHLDA1, DHRS3, FAM126B, PLAGL1, PRKCH, SLC39A8, CDCP1, SPRY4, SH3BGRL2</w:t>
            </w:r>
          </w:p>
        </w:tc>
      </w:tr>
      <w:tr w:rsidR="00BF2494" w14:paraId="13A8B055" w14:textId="77777777" w:rsidTr="00BE4F31">
        <w:trPr>
          <w:trHeight w:val="46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2D7933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RAS Signaling_Up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8F8A38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upregulated by KRAS activation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B6675F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RX, ITGB2, PLAUR, HBEGF, TRAF1, PLAU, BIRC3, ITGA2, DUSP6, HDAC9, ETV5, DNMBP, TMEM158, GALNT3</w:t>
            </w:r>
          </w:p>
        </w:tc>
      </w:tr>
      <w:tr w:rsidR="00BF2494" w14:paraId="03B93BF2" w14:textId="77777777" w:rsidTr="00BE4F31">
        <w:trPr>
          <w:trHeight w:val="240"/>
        </w:trPr>
        <w:tc>
          <w:tcPr>
            <w:tcW w:w="2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817A6E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olesterol Homeostasis</w:t>
            </w:r>
          </w:p>
        </w:tc>
        <w:tc>
          <w:tcPr>
            <w:tcW w:w="30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42A7BB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involved in cholesterol homeostasis</w:t>
            </w:r>
          </w:p>
        </w:tc>
        <w:tc>
          <w:tcPr>
            <w:tcW w:w="34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295547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F3, TRIB3, STARD4, PLAUR, ERRFI1, MAL2, GLDC, GPX8, CBS</w:t>
            </w:r>
          </w:p>
        </w:tc>
      </w:tr>
      <w:tr w:rsidR="00BF2494" w14:paraId="181DFAEE" w14:textId="77777777" w:rsidTr="00BE4F31">
        <w:trPr>
          <w:trHeight w:val="401"/>
        </w:trPr>
        <w:tc>
          <w:tcPr>
            <w:tcW w:w="279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3D5A66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plement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C1F0B1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encoding components of the complement system, which is part of the innate immune system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3B9708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A5, PLAUR, SERPINE1, CXCL1, DUSP5, COL4A2, CP, DUSP6, CSRP1, SH2B3, CR2, CALM1, USP14</w:t>
            </w:r>
          </w:p>
        </w:tc>
      </w:tr>
    </w:tbl>
    <w:p w14:paraId="51303AF3" w14:textId="77777777" w:rsidR="00BF2494" w:rsidRDefault="00BF2494" w:rsidP="00BF2494"/>
    <w:p w14:paraId="425268D9" w14:textId="77777777" w:rsidR="00BF2494" w:rsidRDefault="00BF2494" w:rsidP="00BF2494"/>
    <w:p w14:paraId="6E8D2E3C" w14:textId="77777777" w:rsidR="00BF2494" w:rsidRDefault="00BF2494" w:rsidP="00BF2494"/>
    <w:p w14:paraId="3933B918" w14:textId="77777777" w:rsidR="00BF2494" w:rsidRDefault="00BF2494" w:rsidP="00BF2494"/>
    <w:p w14:paraId="1050ACF5" w14:textId="77777777" w:rsidR="00BF2494" w:rsidRDefault="00BF2494" w:rsidP="00BF2494"/>
    <w:p w14:paraId="0207E150" w14:textId="77777777" w:rsidR="00BF2494" w:rsidRDefault="00BF2494" w:rsidP="00BF2494"/>
    <w:p w14:paraId="055AF31D" w14:textId="77777777" w:rsidR="00BF2494" w:rsidRDefault="00BF2494" w:rsidP="00BF2494"/>
    <w:p w14:paraId="1C8086AA" w14:textId="77777777" w:rsidR="00BF2494" w:rsidRDefault="00BF2494" w:rsidP="00BF2494"/>
    <w:p w14:paraId="6262087B" w14:textId="77777777" w:rsidR="00BF2494" w:rsidRDefault="00BF2494" w:rsidP="00BF2494"/>
    <w:p w14:paraId="353BA63E" w14:textId="77777777" w:rsidR="00BF2494" w:rsidRDefault="00BF2494" w:rsidP="00BF2494"/>
    <w:p w14:paraId="6B0969A5" w14:textId="77777777" w:rsidR="00BF2494" w:rsidRDefault="00BF2494" w:rsidP="00BF2494"/>
    <w:p w14:paraId="62548254" w14:textId="77777777" w:rsidR="00BF2494" w:rsidRDefault="00BF2494" w:rsidP="00BF2494"/>
    <w:p w14:paraId="535733AF" w14:textId="77777777" w:rsidR="00BF2494" w:rsidRDefault="00BF2494" w:rsidP="00BF2494"/>
    <w:p w14:paraId="21898E54" w14:textId="77777777" w:rsidR="00BF2494" w:rsidRDefault="00BF2494" w:rsidP="00BF2494"/>
    <w:p w14:paraId="0D6752E6" w14:textId="77777777" w:rsidR="00BF2494" w:rsidRDefault="00BF2494" w:rsidP="00BF2494"/>
    <w:p w14:paraId="035B7748" w14:textId="77777777" w:rsidR="00BF2494" w:rsidRDefault="00BF2494" w:rsidP="00BF2494"/>
    <w:p w14:paraId="66FBC7FE" w14:textId="77777777" w:rsidR="00BF2494" w:rsidRDefault="00BF2494" w:rsidP="00BF2494"/>
    <w:p w14:paraId="64344D01" w14:textId="77777777" w:rsidR="00BF2494" w:rsidRDefault="00BF2494" w:rsidP="00BF2494"/>
    <w:p w14:paraId="457B05F1" w14:textId="77777777" w:rsidR="00BF2494" w:rsidRDefault="00BF2494" w:rsidP="00BF2494"/>
    <w:p w14:paraId="1ADD432A" w14:textId="77777777" w:rsidR="00BF2494" w:rsidRDefault="00BF2494" w:rsidP="00BF2494">
      <w:pPr>
        <w:spacing w:before="240" w:after="20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Sup. Table 6. </w:t>
      </w:r>
      <w:r>
        <w:rPr>
          <w:sz w:val="18"/>
          <w:szCs w:val="18"/>
        </w:rPr>
        <w:t xml:space="preserve">Representation of overlapping pathways/signaling of genes upregulated by siBRPF1 (The set of genes which lie in the intersection of the Venn diagram shown in </w:t>
      </w:r>
      <w:r>
        <w:rPr>
          <w:b/>
          <w:sz w:val="18"/>
          <w:szCs w:val="18"/>
        </w:rPr>
        <w:t>Sup. Figure 11A.</w:t>
      </w:r>
      <w:r>
        <w:rPr>
          <w:sz w:val="18"/>
          <w:szCs w:val="18"/>
        </w:rPr>
        <w:t xml:space="preserve"> </w:t>
      </w:r>
    </w:p>
    <w:tbl>
      <w:tblPr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3510"/>
        <w:gridCol w:w="3450"/>
      </w:tblGrid>
      <w:tr w:rsidR="00BF2494" w14:paraId="1A9734D9" w14:textId="77777777" w:rsidTr="00BE4F31">
        <w:trPr>
          <w:trHeight w:val="367"/>
        </w:trPr>
        <w:tc>
          <w:tcPr>
            <w:tcW w:w="23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665A61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Set Name</w:t>
            </w:r>
          </w:p>
        </w:tc>
        <w:tc>
          <w:tcPr>
            <w:tcW w:w="35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A616F4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34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CB4EB5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</w:tr>
      <w:tr w:rsidR="00BF2494" w14:paraId="77961B22" w14:textId="77777777" w:rsidTr="00BE4F31">
        <w:trPr>
          <w:trHeight w:val="270"/>
        </w:trPr>
        <w:tc>
          <w:tcPr>
            <w:tcW w:w="231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D31A10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totic Spindl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9B983F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important for mitotic spindle assembly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2CB12F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SCN1, TAOK2, ESPL1, RFC1, KIF15, BCL2L11, BIN1, DYNLL2, KLC1, TUBD1</w:t>
            </w:r>
          </w:p>
        </w:tc>
      </w:tr>
      <w:tr w:rsidR="00BF2494" w14:paraId="4FD5487E" w14:textId="77777777" w:rsidTr="00BE4F31">
        <w:trPr>
          <w:trHeight w:val="247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9BD6FE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ical Junct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93C0FC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encoding components of apical junction complex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45F8746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SCN1, TAOK2, PIK3R3, PTEN, MAP3K20, B4GALT1, GNAI2, CTNND1, LDLRAP1, PBX2</w:t>
            </w:r>
          </w:p>
        </w:tc>
      </w:tr>
      <w:tr w:rsidR="00BF2494" w14:paraId="2311E519" w14:textId="77777777" w:rsidTr="00BE4F31">
        <w:trPr>
          <w:trHeight w:val="300"/>
        </w:trPr>
        <w:tc>
          <w:tcPr>
            <w:tcW w:w="23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4AEF3A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2F Targets</w:t>
            </w:r>
          </w:p>
        </w:tc>
        <w:tc>
          <w:tcPr>
            <w:tcW w:w="35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C85BAA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encoding cell cycle related targets of E2F transcription factors</w:t>
            </w:r>
          </w:p>
        </w:tc>
        <w:tc>
          <w:tcPr>
            <w:tcW w:w="34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6714932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PL1, RFC1, PPM1D, STMN1, CDC25B, MCM2, RAD21, NUP205, MXD3, TIMELESS</w:t>
            </w:r>
          </w:p>
        </w:tc>
      </w:tr>
      <w:tr w:rsidR="00BF2494" w14:paraId="76500AE7" w14:textId="77777777" w:rsidTr="00BE4F31">
        <w:trPr>
          <w:trHeight w:val="25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8EB312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3K-AKT-mTOR Signalin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787BD9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s </w:t>
            </w:r>
            <w:proofErr w:type="gramStart"/>
            <w:r>
              <w:rPr>
                <w:sz w:val="16"/>
                <w:szCs w:val="16"/>
              </w:rPr>
              <w:t>up-regulated</w:t>
            </w:r>
            <w:proofErr w:type="gramEnd"/>
            <w:r>
              <w:rPr>
                <w:sz w:val="16"/>
                <w:szCs w:val="16"/>
              </w:rPr>
              <w:t xml:space="preserve"> by activation of the PI3K/AKT/mTOR pathwa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342A86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K3R3, PTEN, MYD88, AKT1, RAC1, UBE2N, DUSP3</w:t>
            </w:r>
          </w:p>
        </w:tc>
      </w:tr>
      <w:tr w:rsidR="00BF2494" w14:paraId="470DFAFD" w14:textId="77777777" w:rsidTr="00BE4F31">
        <w:trPr>
          <w:trHeight w:val="210"/>
        </w:trPr>
        <w:tc>
          <w:tcPr>
            <w:tcW w:w="23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BF30E8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IFNγ</w:t>
            </w:r>
            <w:proofErr w:type="spellEnd"/>
            <w:r>
              <w:rPr>
                <w:b/>
                <w:sz w:val="16"/>
                <w:szCs w:val="16"/>
              </w:rPr>
              <w:t xml:space="preserve"> Response</w:t>
            </w:r>
          </w:p>
        </w:tc>
        <w:tc>
          <w:tcPr>
            <w:tcW w:w="35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C4312F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s </w:t>
            </w:r>
            <w:proofErr w:type="gramStart"/>
            <w:r>
              <w:rPr>
                <w:sz w:val="16"/>
                <w:szCs w:val="16"/>
              </w:rPr>
              <w:t>up-regulated</w:t>
            </w:r>
            <w:proofErr w:type="gramEnd"/>
            <w:r>
              <w:rPr>
                <w:sz w:val="16"/>
                <w:szCs w:val="16"/>
              </w:rPr>
              <w:t xml:space="preserve"> in response to IFNG [</w:t>
            </w:r>
            <w:proofErr w:type="spellStart"/>
            <w:r>
              <w:rPr>
                <w:sz w:val="16"/>
                <w:szCs w:val="16"/>
              </w:rPr>
              <w:t>GeneID</w:t>
            </w:r>
            <w:proofErr w:type="spellEnd"/>
            <w:r>
              <w:rPr>
                <w:sz w:val="16"/>
                <w:szCs w:val="16"/>
              </w:rPr>
              <w:t>=3458].</w:t>
            </w:r>
          </w:p>
        </w:tc>
        <w:tc>
          <w:tcPr>
            <w:tcW w:w="34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D9FD07D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YD88, IFIT2, OGFR, IFI35, IFIT3, IFIT1, TNFAIP2, LATS2, SPPL2A</w:t>
            </w:r>
          </w:p>
        </w:tc>
      </w:tr>
      <w:tr w:rsidR="00BF2494" w14:paraId="0185DBB6" w14:textId="77777777" w:rsidTr="00BE4F31">
        <w:trPr>
          <w:trHeight w:val="16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62A2DC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3 Pathwa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0EC1CB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involved in p53 pathways and network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62D4391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M1D, S100A10, RXRA, ACVR1B, S100A4, DDB2, MXD4, HEXIM1, PRMT2</w:t>
            </w:r>
          </w:p>
        </w:tc>
      </w:tr>
      <w:tr w:rsidR="00BF2494" w14:paraId="5E136ACA" w14:textId="77777777" w:rsidTr="00BE4F31">
        <w:trPr>
          <w:trHeight w:val="285"/>
        </w:trPr>
        <w:tc>
          <w:tcPr>
            <w:tcW w:w="23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4A73EB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  <w:r>
              <w:rPr>
                <w:b/>
                <w:sz w:val="16"/>
                <w:szCs w:val="16"/>
                <w:vertAlign w:val="subscript"/>
              </w:rPr>
              <w:t>2</w:t>
            </w:r>
            <w:r>
              <w:rPr>
                <w:b/>
                <w:sz w:val="16"/>
                <w:szCs w:val="16"/>
              </w:rPr>
              <w:t>M Checkpoint</w:t>
            </w:r>
          </w:p>
        </w:tc>
        <w:tc>
          <w:tcPr>
            <w:tcW w:w="35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4DA496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involved in the G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/M checkpoint, as in progression through the cell division cycle</w:t>
            </w:r>
          </w:p>
        </w:tc>
        <w:tc>
          <w:tcPr>
            <w:tcW w:w="34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3AFE5E6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PL1, KIF15, MAP3K20, STMN1, CDC25B, MCM2, RAD21, E2F2</w:t>
            </w:r>
          </w:p>
        </w:tc>
      </w:tr>
      <w:tr w:rsidR="00BF2494" w14:paraId="16EF64ED" w14:textId="77777777" w:rsidTr="00BE4F31">
        <w:trPr>
          <w:trHeight w:val="24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F4B71A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strogen </w:t>
            </w:r>
            <w:proofErr w:type="spellStart"/>
            <w:r>
              <w:rPr>
                <w:b/>
                <w:sz w:val="16"/>
                <w:szCs w:val="16"/>
              </w:rPr>
              <w:t>Response_Lat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21339E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defining late response to estrogen.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0C5FFB4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N5, BAG1, NBL1, CYP26B1, ACOX2, MEST, IMPA2</w:t>
            </w:r>
          </w:p>
        </w:tc>
      </w:tr>
      <w:tr w:rsidR="00BF2494" w14:paraId="2428FB72" w14:textId="77777777" w:rsidTr="00BE4F31">
        <w:trPr>
          <w:trHeight w:val="315"/>
        </w:trPr>
        <w:tc>
          <w:tcPr>
            <w:tcW w:w="23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FF84FA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FNα Response</w:t>
            </w:r>
          </w:p>
        </w:tc>
        <w:tc>
          <w:tcPr>
            <w:tcW w:w="35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9D6374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s </w:t>
            </w:r>
            <w:proofErr w:type="gramStart"/>
            <w:r>
              <w:rPr>
                <w:sz w:val="16"/>
                <w:szCs w:val="16"/>
              </w:rPr>
              <w:t>up-regulated</w:t>
            </w:r>
            <w:proofErr w:type="gramEnd"/>
            <w:r>
              <w:rPr>
                <w:sz w:val="16"/>
                <w:szCs w:val="16"/>
              </w:rPr>
              <w:t xml:space="preserve"> in response to alpha interferon proteins</w:t>
            </w:r>
          </w:p>
        </w:tc>
        <w:tc>
          <w:tcPr>
            <w:tcW w:w="34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9FD4411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FIT2, OGFR, IFI35, IFIT3, CNP</w:t>
            </w:r>
          </w:p>
        </w:tc>
      </w:tr>
      <w:tr w:rsidR="00BF2494" w14:paraId="4182E96A" w14:textId="77777777" w:rsidTr="00BE4F31">
        <w:trPr>
          <w:trHeight w:val="165"/>
        </w:trPr>
        <w:tc>
          <w:tcPr>
            <w:tcW w:w="231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4311E4" w14:textId="77777777" w:rsidR="00BF2494" w:rsidRDefault="00BF2494" w:rsidP="00BE4F3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drogen Respons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122AA0" w14:textId="77777777" w:rsidR="00BF2494" w:rsidRDefault="00BF2494" w:rsidP="00BE4F3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defining response to androgens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6FA0AF4" w14:textId="77777777" w:rsidR="00BF2494" w:rsidRDefault="00BF2494" w:rsidP="00BE4F31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4GALT1, AKT1, KRT8, H1-0, APPBP2</w:t>
            </w:r>
          </w:p>
        </w:tc>
      </w:tr>
    </w:tbl>
    <w:p w14:paraId="564158E1" w14:textId="77777777" w:rsidR="00BF2494" w:rsidRDefault="00BF2494" w:rsidP="00BF2494"/>
    <w:sectPr w:rsidR="00BF2494" w:rsidSect="00D66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5C"/>
    <w:rsid w:val="00134335"/>
    <w:rsid w:val="004D005C"/>
    <w:rsid w:val="00AE4E3F"/>
    <w:rsid w:val="00BF2494"/>
    <w:rsid w:val="00D661D6"/>
    <w:rsid w:val="00F5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89A71"/>
  <w15:chartTrackingRefBased/>
  <w15:docId w15:val="{3B478717-A073-48E5-942F-96C8B169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494"/>
    <w:pPr>
      <w:spacing w:after="0" w:line="276" w:lineRule="auto"/>
    </w:pPr>
    <w:rPr>
      <w:rFonts w:ascii="Arial" w:eastAsia="Arial" w:hAnsi="Arial" w:cs="Arial"/>
      <w:kern w:val="0"/>
      <w:lang w:val="en" w:eastAsia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2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/>
    </w:rPr>
  </w:style>
  <w:style w:type="table" w:styleId="PlainTable2">
    <w:name w:val="Plain Table 2"/>
    <w:basedOn w:val="TableNormal"/>
    <w:uiPriority w:val="42"/>
    <w:rsid w:val="00BF249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82</Words>
  <Characters>11869</Characters>
  <Application>Microsoft Office Word</Application>
  <DocSecurity>0</DocSecurity>
  <Lines>98</Lines>
  <Paragraphs>27</Paragraphs>
  <ScaleCrop>false</ScaleCrop>
  <Company/>
  <LinksUpToDate>false</LinksUpToDate>
  <CharactersWithSpaces>1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 Cevatemre Yıldırım</dc:creator>
  <cp:keywords/>
  <dc:description/>
  <cp:lastModifiedBy>Buse Cevatemre Yıldırım</cp:lastModifiedBy>
  <cp:revision>2</cp:revision>
  <dcterms:created xsi:type="dcterms:W3CDTF">2023-12-27T05:53:00Z</dcterms:created>
  <dcterms:modified xsi:type="dcterms:W3CDTF">2023-12-27T05:55:00Z</dcterms:modified>
</cp:coreProperties>
</file>